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733C4" w14:textId="6E54C86C" w:rsidR="003C649B" w:rsidRPr="00E9145D" w:rsidRDefault="003C649B" w:rsidP="003C649B">
      <w:pPr>
        <w:spacing w:line="240" w:lineRule="auto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  <w:r w:rsidRPr="00E9145D">
        <w:rPr>
          <w:rFonts w:ascii="Times New Roman" w:hAnsi="Times New Roman" w:cs="Times New Roman"/>
          <w:b/>
          <w:bCs/>
          <w:i/>
          <w:iCs/>
          <w:sz w:val="18"/>
          <w:szCs w:val="18"/>
        </w:rPr>
        <w:t xml:space="preserve">I.  Questions </w:t>
      </w:r>
      <w:r w:rsidR="004E0746">
        <w:rPr>
          <w:rFonts w:ascii="Times New Roman" w:hAnsi="Times New Roman" w:cs="Times New Roman"/>
          <w:b/>
          <w:bCs/>
          <w:i/>
          <w:iCs/>
          <w:sz w:val="18"/>
          <w:szCs w:val="18"/>
        </w:rPr>
        <w:t xml:space="preserve">- </w:t>
      </w:r>
      <w:r w:rsidRPr="00E9145D">
        <w:rPr>
          <w:rFonts w:ascii="Times New Roman" w:hAnsi="Times New Roman" w:cs="Times New Roman"/>
          <w:b/>
          <w:bCs/>
          <w:i/>
          <w:iCs/>
          <w:sz w:val="18"/>
          <w:szCs w:val="18"/>
        </w:rPr>
        <w:t>facility</w:t>
      </w:r>
    </w:p>
    <w:p w14:paraId="2B4D5EC6" w14:textId="3D11EA55" w:rsidR="00D80F2F" w:rsidRPr="00D80F2F" w:rsidRDefault="00D80F2F" w:rsidP="0048262E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D80F2F">
        <w:rPr>
          <w:rFonts w:ascii="Times New Roman" w:hAnsi="Times New Roman" w:cs="Times New Roman"/>
          <w:b/>
          <w:bCs/>
          <w:sz w:val="18"/>
          <w:szCs w:val="18"/>
        </w:rPr>
        <w:t>Facility Identification</w:t>
      </w:r>
    </w:p>
    <w:p w14:paraId="5AA7AF9E" w14:textId="2E23B7C2" w:rsidR="00A20173" w:rsidRDefault="002E6763" w:rsidP="0048262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Facility code: </w:t>
      </w:r>
    </w:p>
    <w:p w14:paraId="520EBA47" w14:textId="0BA5E6B6" w:rsidR="00A20173" w:rsidRDefault="00A20173" w:rsidP="0048262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Locations: </w:t>
      </w:r>
    </w:p>
    <w:p w14:paraId="0E227A39" w14:textId="77777777" w:rsidR="0048262E" w:rsidRDefault="0048262E" w:rsidP="0048262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2B65349" w14:textId="276ACF8F" w:rsidR="00A20173" w:rsidRDefault="00A20173" w:rsidP="0048262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213A50">
        <w:rPr>
          <w:rFonts w:ascii="Times New Roman" w:hAnsi="Times New Roman" w:cs="Times New Roman"/>
          <w:sz w:val="18"/>
          <w:szCs w:val="18"/>
        </w:rPr>
        <w:t>Do you wish to provide consent for this research?  Yes</w:t>
      </w:r>
      <w:r>
        <w:rPr>
          <w:rFonts w:ascii="Times New Roman" w:hAnsi="Times New Roman" w:cs="Times New Roman"/>
          <w:sz w:val="18"/>
          <w:szCs w:val="18"/>
        </w:rPr>
        <w:t>/</w:t>
      </w:r>
      <w:r w:rsidRPr="00213A50">
        <w:rPr>
          <w:rFonts w:ascii="Times New Roman" w:hAnsi="Times New Roman" w:cs="Times New Roman"/>
          <w:sz w:val="18"/>
          <w:szCs w:val="18"/>
        </w:rPr>
        <w:t>No</w:t>
      </w:r>
    </w:p>
    <w:p w14:paraId="51FCE194" w14:textId="77777777" w:rsidR="00A20173" w:rsidRPr="00213A50" w:rsidRDefault="00A20173" w:rsidP="0048262E">
      <w:pPr>
        <w:pStyle w:val="ListParagraph"/>
        <w:spacing w:line="240" w:lineRule="auto"/>
        <w:ind w:left="0"/>
        <w:rPr>
          <w:rFonts w:ascii="Times New Roman" w:hAnsi="Times New Roman" w:cs="Times New Roman"/>
          <w:sz w:val="18"/>
          <w:szCs w:val="18"/>
        </w:rPr>
      </w:pPr>
    </w:p>
    <w:p w14:paraId="162CAEA1" w14:textId="3BBD492C" w:rsidR="00C964CE" w:rsidRPr="00FB78B6" w:rsidRDefault="00A4612C" w:rsidP="0048262E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ame and type of m</w:t>
      </w:r>
      <w:r w:rsidR="00C964CE" w:rsidRPr="00FB78B6">
        <w:rPr>
          <w:rFonts w:ascii="Times New Roman" w:hAnsi="Times New Roman" w:cs="Times New Roman"/>
          <w:sz w:val="18"/>
          <w:szCs w:val="18"/>
        </w:rPr>
        <w:t>unicipality</w:t>
      </w:r>
    </w:p>
    <w:p w14:paraId="4B341487" w14:textId="78B8C31D" w:rsidR="00C964CE" w:rsidRPr="00FB78B6" w:rsidRDefault="00C964CE" w:rsidP="0048262E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Urban Municipality</w:t>
      </w:r>
      <w:r w:rsidR="00B84B74">
        <w:rPr>
          <w:rFonts w:ascii="Times New Roman" w:hAnsi="Times New Roman" w:cs="Times New Roman"/>
          <w:sz w:val="18"/>
          <w:szCs w:val="18"/>
        </w:rPr>
        <w:t xml:space="preserve">, </w:t>
      </w:r>
      <w:r w:rsidR="00105ED4">
        <w:rPr>
          <w:rFonts w:ascii="Times New Roman" w:hAnsi="Times New Roman" w:cs="Times New Roman"/>
          <w:sz w:val="18"/>
          <w:szCs w:val="18"/>
        </w:rPr>
        <w:t xml:space="preserve">specify the </w:t>
      </w:r>
      <w:r w:rsidR="00B84B74">
        <w:rPr>
          <w:rFonts w:ascii="Times New Roman" w:hAnsi="Times New Roman" w:cs="Times New Roman"/>
          <w:sz w:val="18"/>
          <w:szCs w:val="18"/>
        </w:rPr>
        <w:t>name</w:t>
      </w:r>
    </w:p>
    <w:p w14:paraId="75F7B7FC" w14:textId="645E10EB" w:rsidR="00C964CE" w:rsidRDefault="00C964CE" w:rsidP="0048262E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Rural Municipality</w:t>
      </w:r>
      <w:r w:rsidR="00105ED4">
        <w:rPr>
          <w:rFonts w:ascii="Times New Roman" w:hAnsi="Times New Roman" w:cs="Times New Roman"/>
          <w:sz w:val="18"/>
          <w:szCs w:val="18"/>
        </w:rPr>
        <w:t>, specify the name</w:t>
      </w:r>
    </w:p>
    <w:p w14:paraId="7148678D" w14:textId="3B5A3D40" w:rsidR="007B41D3" w:rsidRPr="00FB78B6" w:rsidRDefault="007B41D3" w:rsidP="0048262E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Facility type</w:t>
      </w:r>
    </w:p>
    <w:p w14:paraId="01B97979" w14:textId="62152BDB" w:rsidR="007B41D3" w:rsidRPr="00FB78B6" w:rsidRDefault="007B41D3" w:rsidP="0048262E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Hospital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4375C424" w14:textId="61405975" w:rsidR="007B41D3" w:rsidRPr="00FB78B6" w:rsidRDefault="007B41D3" w:rsidP="0048262E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Rehabilitation center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17F260DD" w14:textId="677B989C" w:rsidR="007B41D3" w:rsidRPr="00FB78B6" w:rsidRDefault="007B41D3" w:rsidP="0048262E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INGO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487AC937" w14:textId="0B9A8852" w:rsidR="007B41D3" w:rsidRPr="00FB78B6" w:rsidRDefault="007B41D3" w:rsidP="0048262E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NGO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29860F09" w14:textId="42DA3B8E" w:rsidR="007B41D3" w:rsidRPr="00FB78B6" w:rsidRDefault="007B41D3" w:rsidP="0048262E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Other</w:t>
      </w:r>
      <w:r w:rsidR="00C34433">
        <w:rPr>
          <w:rFonts w:ascii="Times New Roman" w:hAnsi="Times New Roman" w:cs="Times New Roman"/>
          <w:sz w:val="18"/>
          <w:szCs w:val="18"/>
        </w:rPr>
        <w:t xml:space="preserve">, mention if other: 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16FB8DC2" w14:textId="6DB71118" w:rsidR="007B41D3" w:rsidRPr="00FB78B6" w:rsidRDefault="0088071A" w:rsidP="00A4612C">
      <w:pPr>
        <w:spacing w:line="240" w:lineRule="auto"/>
        <w:ind w:left="360" w:firstLine="360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If h</w:t>
      </w:r>
      <w:r w:rsidR="007B41D3" w:rsidRPr="00FB78B6">
        <w:rPr>
          <w:rFonts w:ascii="Times New Roman" w:hAnsi="Times New Roman" w:cs="Times New Roman"/>
          <w:sz w:val="18"/>
          <w:szCs w:val="18"/>
        </w:rPr>
        <w:t>ospital</w:t>
      </w:r>
      <w:r w:rsidRPr="00FB78B6">
        <w:rPr>
          <w:rFonts w:ascii="Times New Roman" w:hAnsi="Times New Roman" w:cs="Times New Roman"/>
          <w:sz w:val="18"/>
          <w:szCs w:val="18"/>
        </w:rPr>
        <w:t xml:space="preserve">, </w:t>
      </w:r>
    </w:p>
    <w:p w14:paraId="4B7A1BE0" w14:textId="6BB83A34" w:rsidR="007B41D3" w:rsidRPr="00FB78B6" w:rsidRDefault="007B41D3" w:rsidP="00A4612C">
      <w:pPr>
        <w:pStyle w:val="ListParagraph"/>
        <w:numPr>
          <w:ilvl w:val="0"/>
          <w:numId w:val="11"/>
        </w:numPr>
        <w:spacing w:line="240" w:lineRule="auto"/>
        <w:ind w:left="1080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Government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268C3665" w14:textId="7F5FFB29" w:rsidR="007B41D3" w:rsidRPr="00FB78B6" w:rsidRDefault="007B41D3" w:rsidP="00A4612C">
      <w:pPr>
        <w:pStyle w:val="ListParagraph"/>
        <w:numPr>
          <w:ilvl w:val="0"/>
          <w:numId w:val="11"/>
        </w:numPr>
        <w:spacing w:line="240" w:lineRule="auto"/>
        <w:ind w:left="1080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Private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6C0F883F" w14:textId="159DD3BB" w:rsidR="007B41D3" w:rsidRPr="00FB78B6" w:rsidRDefault="007B41D3" w:rsidP="00A4612C">
      <w:pPr>
        <w:pStyle w:val="ListParagraph"/>
        <w:numPr>
          <w:ilvl w:val="0"/>
          <w:numId w:val="11"/>
        </w:numPr>
        <w:spacing w:line="240" w:lineRule="auto"/>
        <w:ind w:left="1080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Polyclinic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2AEAC4A3" w14:textId="20335107" w:rsidR="007B41D3" w:rsidRPr="00FB78B6" w:rsidRDefault="007B41D3" w:rsidP="00A4612C">
      <w:pPr>
        <w:pStyle w:val="ListParagraph"/>
        <w:numPr>
          <w:ilvl w:val="0"/>
          <w:numId w:val="11"/>
        </w:numPr>
        <w:spacing w:line="240" w:lineRule="auto"/>
        <w:ind w:left="1080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Community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0B865C7D" w14:textId="62D063B4" w:rsidR="007B41D3" w:rsidRPr="00FB78B6" w:rsidRDefault="007B41D3" w:rsidP="00A4612C">
      <w:pPr>
        <w:pStyle w:val="ListParagraph"/>
        <w:numPr>
          <w:ilvl w:val="0"/>
          <w:numId w:val="11"/>
        </w:numPr>
        <w:spacing w:line="240" w:lineRule="auto"/>
        <w:ind w:left="1080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Public University Hospital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3C96CE86" w14:textId="6F8DE820" w:rsidR="007B41D3" w:rsidRPr="00FB78B6" w:rsidRDefault="007B41D3" w:rsidP="00A4612C">
      <w:pPr>
        <w:pStyle w:val="ListParagraph"/>
        <w:numPr>
          <w:ilvl w:val="0"/>
          <w:numId w:val="11"/>
        </w:numPr>
        <w:spacing w:line="240" w:lineRule="auto"/>
        <w:ind w:left="1080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Private University Hospital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007DBD7B" w14:textId="320EF781" w:rsidR="007B41D3" w:rsidRPr="00FB78B6" w:rsidRDefault="007B41D3" w:rsidP="00A4612C">
      <w:pPr>
        <w:pStyle w:val="ListParagraph"/>
        <w:numPr>
          <w:ilvl w:val="0"/>
          <w:numId w:val="11"/>
        </w:numPr>
        <w:spacing w:line="240" w:lineRule="auto"/>
        <w:ind w:left="1080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Tertiary healthcare center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72DAC024" w14:textId="0339EEA7" w:rsidR="007B41D3" w:rsidRPr="00FB78B6" w:rsidRDefault="007B41D3" w:rsidP="00A4612C">
      <w:pPr>
        <w:pStyle w:val="ListParagraph"/>
        <w:numPr>
          <w:ilvl w:val="0"/>
          <w:numId w:val="11"/>
        </w:numPr>
        <w:spacing w:line="240" w:lineRule="auto"/>
        <w:ind w:left="1080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Secondary healthcare center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4D0A2894" w14:textId="60852786" w:rsidR="007B41D3" w:rsidRPr="00FB78B6" w:rsidRDefault="007B41D3" w:rsidP="00A4612C">
      <w:pPr>
        <w:pStyle w:val="ListParagraph"/>
        <w:numPr>
          <w:ilvl w:val="0"/>
          <w:numId w:val="11"/>
        </w:numPr>
        <w:spacing w:line="240" w:lineRule="auto"/>
        <w:ind w:left="1080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Primary healthcare center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19C392C1" w14:textId="0DEC3081" w:rsidR="007B41D3" w:rsidRPr="00FB78B6" w:rsidRDefault="007B41D3" w:rsidP="00A4612C">
      <w:pPr>
        <w:pStyle w:val="ListParagraph"/>
        <w:numPr>
          <w:ilvl w:val="0"/>
          <w:numId w:val="11"/>
        </w:numPr>
        <w:spacing w:line="240" w:lineRule="auto"/>
        <w:ind w:left="1080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Ayurvedic Hospital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7EE1B98C" w14:textId="6525899D" w:rsidR="007B41D3" w:rsidRDefault="007B41D3" w:rsidP="00A4612C">
      <w:pPr>
        <w:pStyle w:val="ListParagraph"/>
        <w:numPr>
          <w:ilvl w:val="0"/>
          <w:numId w:val="11"/>
        </w:numPr>
        <w:spacing w:line="240" w:lineRule="auto"/>
        <w:ind w:left="1080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Naturopathy Hospital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6C1D2725" w14:textId="280A2C4B" w:rsidR="00593708" w:rsidRDefault="00593708" w:rsidP="00A4612C">
      <w:pPr>
        <w:pStyle w:val="ListParagraph"/>
        <w:spacing w:line="240" w:lineRule="auto"/>
        <w:ind w:left="1080"/>
        <w:rPr>
          <w:rFonts w:ascii="Times New Roman" w:hAnsi="Times New Roman" w:cs="Times New Roman"/>
          <w:sz w:val="18"/>
          <w:szCs w:val="18"/>
        </w:rPr>
      </w:pPr>
    </w:p>
    <w:p w14:paraId="295211BD" w14:textId="25A384AE" w:rsidR="00593708" w:rsidRDefault="00593708" w:rsidP="0048262E">
      <w:pPr>
        <w:pStyle w:val="ListParagraph"/>
        <w:spacing w:line="240" w:lineRule="auto"/>
        <w:ind w:left="0"/>
        <w:rPr>
          <w:rFonts w:ascii="Times New Roman" w:hAnsi="Times New Roman" w:cs="Times New Roman"/>
          <w:b/>
          <w:bCs/>
          <w:sz w:val="18"/>
          <w:szCs w:val="18"/>
        </w:rPr>
      </w:pPr>
      <w:r w:rsidRPr="00593708">
        <w:rPr>
          <w:rFonts w:ascii="Times New Roman" w:hAnsi="Times New Roman" w:cs="Times New Roman"/>
          <w:b/>
          <w:bCs/>
          <w:sz w:val="18"/>
          <w:szCs w:val="18"/>
        </w:rPr>
        <w:t>General facility detail</w:t>
      </w:r>
    </w:p>
    <w:p w14:paraId="0D25BCDD" w14:textId="77777777" w:rsidR="00DA6F4F" w:rsidRDefault="00DA6F4F" w:rsidP="0048262E">
      <w:pPr>
        <w:pStyle w:val="ListParagraph"/>
        <w:spacing w:line="240" w:lineRule="auto"/>
        <w:ind w:left="0"/>
        <w:rPr>
          <w:rFonts w:ascii="Times New Roman" w:hAnsi="Times New Roman" w:cs="Times New Roman"/>
          <w:b/>
          <w:bCs/>
          <w:sz w:val="18"/>
          <w:szCs w:val="18"/>
        </w:rPr>
      </w:pPr>
    </w:p>
    <w:p w14:paraId="4EF3890E" w14:textId="4453DC05" w:rsidR="009D2304" w:rsidRPr="00B21A67" w:rsidRDefault="009D2304" w:rsidP="0048262E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B21A67">
        <w:rPr>
          <w:rFonts w:ascii="Times New Roman" w:hAnsi="Times New Roman" w:cs="Times New Roman"/>
          <w:sz w:val="18"/>
          <w:szCs w:val="18"/>
        </w:rPr>
        <w:t>Year of establishment (AD</w:t>
      </w:r>
      <w:r w:rsidR="00E23A3C" w:rsidRPr="00B21A67">
        <w:rPr>
          <w:rFonts w:ascii="Times New Roman" w:hAnsi="Times New Roman" w:cs="Times New Roman"/>
          <w:sz w:val="18"/>
          <w:szCs w:val="18"/>
        </w:rPr>
        <w:t>)</w:t>
      </w:r>
      <w:r w:rsidR="00E23A3C">
        <w:rPr>
          <w:rFonts w:ascii="Times New Roman" w:hAnsi="Times New Roman" w:cs="Times New Roman"/>
          <w:sz w:val="18"/>
          <w:szCs w:val="18"/>
        </w:rPr>
        <w:t>:</w:t>
      </w:r>
      <w:r w:rsidR="00B21A67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0985EABA" w14:textId="2E685D01" w:rsidR="009D2304" w:rsidRPr="00B21A67" w:rsidRDefault="009D2304" w:rsidP="0048262E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B21A67">
        <w:rPr>
          <w:rFonts w:ascii="Times New Roman" w:hAnsi="Times New Roman" w:cs="Times New Roman"/>
          <w:sz w:val="18"/>
          <w:szCs w:val="18"/>
        </w:rPr>
        <w:t>Total number of beds</w:t>
      </w:r>
      <w:r w:rsidR="00B21A67">
        <w:rPr>
          <w:rFonts w:ascii="Times New Roman" w:hAnsi="Times New Roman" w:cs="Times New Roman"/>
          <w:sz w:val="18"/>
          <w:szCs w:val="18"/>
        </w:rPr>
        <w:t xml:space="preserve">: </w:t>
      </w:r>
    </w:p>
    <w:p w14:paraId="69A008A8" w14:textId="648DE05F" w:rsidR="003606A6" w:rsidRPr="00805697" w:rsidRDefault="0031621E" w:rsidP="0048262E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805697">
        <w:rPr>
          <w:rFonts w:ascii="Times New Roman" w:hAnsi="Times New Roman" w:cs="Times New Roman"/>
          <w:sz w:val="18"/>
          <w:szCs w:val="18"/>
        </w:rPr>
        <w:t xml:space="preserve">Average number of outpatients per day: </w:t>
      </w:r>
    </w:p>
    <w:p w14:paraId="76941C5D" w14:textId="3FE7FA5C" w:rsidR="00114E1E" w:rsidRPr="00805697" w:rsidRDefault="00114E1E" w:rsidP="0048262E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805697">
        <w:rPr>
          <w:rFonts w:ascii="Times New Roman" w:hAnsi="Times New Roman" w:cs="Times New Roman"/>
          <w:sz w:val="18"/>
          <w:szCs w:val="18"/>
        </w:rPr>
        <w:t xml:space="preserve">Average number of inpatients per day: </w:t>
      </w:r>
    </w:p>
    <w:p w14:paraId="34981BFB" w14:textId="77777777" w:rsidR="007B41D3" w:rsidRPr="00FB78B6" w:rsidRDefault="007B41D3" w:rsidP="0048262E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Department providing services</w:t>
      </w:r>
    </w:p>
    <w:p w14:paraId="4A764A38" w14:textId="7B081094" w:rsidR="007B41D3" w:rsidRPr="00FB78B6" w:rsidRDefault="007B41D3" w:rsidP="0048262E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Orthopaedic</w:t>
      </w:r>
    </w:p>
    <w:p w14:paraId="370A1E9C" w14:textId="7F70F0EE" w:rsidR="007B41D3" w:rsidRPr="00FB78B6" w:rsidRDefault="007B41D3" w:rsidP="0048262E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Neuro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1A451F77" w14:textId="2AD7D246" w:rsidR="007B41D3" w:rsidRPr="00FB78B6" w:rsidRDefault="007B41D3" w:rsidP="0048262E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Cardio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68D4D512" w14:textId="34AA8BFD" w:rsidR="007B41D3" w:rsidRPr="00FB78B6" w:rsidRDefault="007B41D3" w:rsidP="0048262E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Paediatrics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47FF0043" w14:textId="0DC94A78" w:rsidR="007B41D3" w:rsidRPr="00FB78B6" w:rsidRDefault="007B41D3" w:rsidP="0048262E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Gynecology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1CB9D353" w14:textId="7E3AA419" w:rsidR="007B41D3" w:rsidRPr="00FB78B6" w:rsidRDefault="007B41D3" w:rsidP="0048262E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Medicine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1FECC77C" w14:textId="2AB6505D" w:rsidR="007B41D3" w:rsidRPr="00FB78B6" w:rsidRDefault="007B41D3" w:rsidP="0048262E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Surgery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59AD9997" w14:textId="2F35CE3D" w:rsidR="007B41D3" w:rsidRPr="00FB78B6" w:rsidRDefault="007B41D3" w:rsidP="0048262E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Dental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73EA22E0" w14:textId="3E35B474" w:rsidR="007B41D3" w:rsidRPr="00FB78B6" w:rsidRDefault="007B41D3" w:rsidP="0048262E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ENT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7848D03A" w14:textId="3DCFDCE8" w:rsidR="007B41D3" w:rsidRPr="00FB78B6" w:rsidRDefault="007B41D3" w:rsidP="0048262E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ICU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1C692DCB" w14:textId="2C10345A" w:rsidR="007B41D3" w:rsidRPr="00FB78B6" w:rsidRDefault="007B41D3" w:rsidP="0048262E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Community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0A0E8DCE" w14:textId="3634BB38" w:rsidR="007B41D3" w:rsidRPr="00FB78B6" w:rsidRDefault="007B41D3" w:rsidP="0048262E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Physiotherapy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6B62CF21" w14:textId="1BFF2F8A" w:rsidR="007B41D3" w:rsidRPr="00FB78B6" w:rsidRDefault="007B41D3" w:rsidP="0048262E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Occupational Therapy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48B12723" w14:textId="6181DF40" w:rsidR="007B41D3" w:rsidRPr="00FB78B6" w:rsidRDefault="007B41D3" w:rsidP="0048262E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Orthotic and Prosthetic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4F37572F" w14:textId="19E5D907" w:rsidR="007B41D3" w:rsidRPr="00FB78B6" w:rsidRDefault="007B41D3" w:rsidP="0048262E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Speech Therapy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19188E61" w14:textId="21E818EE" w:rsidR="007B41D3" w:rsidRDefault="007B41D3" w:rsidP="0048262E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Other rehabilitation services</w:t>
      </w:r>
      <w:r w:rsidR="00805697">
        <w:rPr>
          <w:rFonts w:ascii="Times New Roman" w:hAnsi="Times New Roman" w:cs="Times New Roman"/>
          <w:sz w:val="18"/>
          <w:szCs w:val="18"/>
        </w:rPr>
        <w:t>, mention if other</w:t>
      </w:r>
      <w:r w:rsidR="00C34433">
        <w:rPr>
          <w:rFonts w:ascii="Times New Roman" w:hAnsi="Times New Roman" w:cs="Times New Roman"/>
          <w:sz w:val="18"/>
          <w:szCs w:val="18"/>
        </w:rPr>
        <w:t xml:space="preserve">: 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60113734" w14:textId="0F7FB071" w:rsidR="009A5F38" w:rsidRDefault="009A5F38" w:rsidP="0048262E">
      <w:pPr>
        <w:pStyle w:val="ListParagraph"/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30A09DC4" w14:textId="6F79D7F1" w:rsidR="009A5F38" w:rsidRDefault="009A5F38" w:rsidP="0048262E">
      <w:pPr>
        <w:pStyle w:val="ListParagraph"/>
        <w:spacing w:line="240" w:lineRule="auto"/>
        <w:ind w:left="0"/>
        <w:rPr>
          <w:rFonts w:ascii="Times New Roman" w:hAnsi="Times New Roman" w:cs="Times New Roman"/>
          <w:b/>
          <w:bCs/>
          <w:sz w:val="18"/>
          <w:szCs w:val="18"/>
        </w:rPr>
      </w:pPr>
      <w:r w:rsidRPr="009A5F38">
        <w:rPr>
          <w:rFonts w:ascii="Times New Roman" w:hAnsi="Times New Roman" w:cs="Times New Roman"/>
          <w:b/>
          <w:bCs/>
          <w:sz w:val="18"/>
          <w:szCs w:val="18"/>
        </w:rPr>
        <w:t>Physiotherapy related data</w:t>
      </w:r>
    </w:p>
    <w:p w14:paraId="305E1DA1" w14:textId="77777777" w:rsidR="00DA6F4F" w:rsidRPr="009A5F38" w:rsidRDefault="00DA6F4F" w:rsidP="0048262E">
      <w:pPr>
        <w:pStyle w:val="ListParagraph"/>
        <w:spacing w:line="240" w:lineRule="auto"/>
        <w:ind w:left="0"/>
        <w:rPr>
          <w:rFonts w:ascii="Times New Roman" w:hAnsi="Times New Roman" w:cs="Times New Roman"/>
          <w:b/>
          <w:bCs/>
          <w:sz w:val="18"/>
          <w:szCs w:val="18"/>
        </w:rPr>
      </w:pPr>
    </w:p>
    <w:p w14:paraId="5E1ACCB8" w14:textId="77777777" w:rsidR="007B41D3" w:rsidRPr="00FB78B6" w:rsidRDefault="007B41D3" w:rsidP="0048262E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Physiotherapy services</w:t>
      </w:r>
    </w:p>
    <w:p w14:paraId="452C9280" w14:textId="5367ED47" w:rsidR="007B41D3" w:rsidRPr="00FB78B6" w:rsidRDefault="007B41D3" w:rsidP="0048262E">
      <w:pPr>
        <w:pStyle w:val="ListParagraph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Outpatient services only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59FD024E" w14:textId="5506A372" w:rsidR="007B41D3" w:rsidRPr="00FB78B6" w:rsidRDefault="007B41D3" w:rsidP="0048262E">
      <w:pPr>
        <w:pStyle w:val="ListParagraph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Both outpatient and inpatient services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071EA996" w14:textId="2D92E16D" w:rsidR="007B41D3" w:rsidRDefault="007B41D3" w:rsidP="0048262E">
      <w:pPr>
        <w:pStyle w:val="ListParagraph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Other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1AB3F893" w14:textId="77777777" w:rsidR="00B70271" w:rsidRPr="00FB78B6" w:rsidRDefault="00B70271" w:rsidP="00B70271">
      <w:pPr>
        <w:pStyle w:val="ListParagraph"/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3E5C83E8" w14:textId="77777777" w:rsidR="007B41D3" w:rsidRPr="00FB78B6" w:rsidRDefault="007B41D3" w:rsidP="0048262E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Physiotherapy services available</w:t>
      </w:r>
    </w:p>
    <w:p w14:paraId="7E3D3FC2" w14:textId="7400530D" w:rsidR="007B41D3" w:rsidRPr="00FB78B6" w:rsidRDefault="007B41D3" w:rsidP="0048262E">
      <w:pPr>
        <w:pStyle w:val="ListParagraph"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Musculoskeletal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0EC3E593" w14:textId="4B7F11FB" w:rsidR="007B41D3" w:rsidRPr="00FB78B6" w:rsidRDefault="007B41D3" w:rsidP="0048262E">
      <w:pPr>
        <w:pStyle w:val="ListParagraph"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lastRenderedPageBreak/>
        <w:t>Neuro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0C4AE1B1" w14:textId="64E1B88D" w:rsidR="007B41D3" w:rsidRPr="00FB78B6" w:rsidRDefault="007B41D3" w:rsidP="0048262E">
      <w:pPr>
        <w:pStyle w:val="ListParagraph"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Cardio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2FC0FA00" w14:textId="4271E86B" w:rsidR="007B41D3" w:rsidRPr="00FB78B6" w:rsidRDefault="007B41D3" w:rsidP="0048262E">
      <w:pPr>
        <w:pStyle w:val="ListParagraph"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Pediatric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19439C68" w14:textId="26EE19A1" w:rsidR="007B41D3" w:rsidRPr="00FB78B6" w:rsidRDefault="007B41D3" w:rsidP="0048262E">
      <w:pPr>
        <w:pStyle w:val="ListParagraph"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Women's Health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51D4036B" w14:textId="1759F747" w:rsidR="007B41D3" w:rsidRPr="00FB78B6" w:rsidRDefault="007B41D3" w:rsidP="0048262E">
      <w:pPr>
        <w:pStyle w:val="ListParagraph"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Medicine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4D93FE35" w14:textId="717024B3" w:rsidR="007B41D3" w:rsidRPr="00FB78B6" w:rsidRDefault="007B41D3" w:rsidP="0048262E">
      <w:pPr>
        <w:pStyle w:val="ListParagraph"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Surgery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418C0508" w14:textId="763CD2EC" w:rsidR="007B41D3" w:rsidRPr="00FB78B6" w:rsidRDefault="007B41D3" w:rsidP="0048262E">
      <w:pPr>
        <w:pStyle w:val="ListParagraph"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ICU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33A9CC37" w14:textId="16749728" w:rsidR="007B41D3" w:rsidRPr="00FB78B6" w:rsidRDefault="007B41D3" w:rsidP="0048262E">
      <w:pPr>
        <w:pStyle w:val="ListParagraph"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Community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755104EB" w14:textId="77777777" w:rsidR="00581AC5" w:rsidRDefault="007B41D3" w:rsidP="0048262E">
      <w:pPr>
        <w:pStyle w:val="ListParagraph"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Other services</w:t>
      </w:r>
    </w:p>
    <w:p w14:paraId="391F46A2" w14:textId="6895A9FC" w:rsidR="0059073B" w:rsidRPr="0059073B" w:rsidRDefault="00581AC5" w:rsidP="0048262E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59073B">
        <w:rPr>
          <w:rFonts w:ascii="Times New Roman" w:hAnsi="Times New Roman" w:cs="Times New Roman"/>
          <w:sz w:val="18"/>
          <w:szCs w:val="18"/>
        </w:rPr>
        <w:t xml:space="preserve">Average number of </w:t>
      </w:r>
      <w:r w:rsidR="0059073B" w:rsidRPr="0059073B">
        <w:rPr>
          <w:rFonts w:ascii="Times New Roman" w:hAnsi="Times New Roman" w:cs="Times New Roman"/>
          <w:sz w:val="18"/>
          <w:szCs w:val="18"/>
        </w:rPr>
        <w:t>physiotherapy outpatient</w:t>
      </w:r>
      <w:r w:rsidR="00F276D0">
        <w:rPr>
          <w:rFonts w:ascii="Times New Roman" w:hAnsi="Times New Roman" w:cs="Times New Roman"/>
          <w:sz w:val="18"/>
          <w:szCs w:val="18"/>
        </w:rPr>
        <w:t>s</w:t>
      </w:r>
      <w:r w:rsidR="0059073B" w:rsidRPr="0059073B">
        <w:rPr>
          <w:rFonts w:ascii="Times New Roman" w:hAnsi="Times New Roman" w:cs="Times New Roman"/>
          <w:sz w:val="18"/>
          <w:szCs w:val="18"/>
        </w:rPr>
        <w:t xml:space="preserve"> per day?</w:t>
      </w:r>
    </w:p>
    <w:p w14:paraId="140C1853" w14:textId="797D8247" w:rsidR="007B41D3" w:rsidRPr="00F276D0" w:rsidRDefault="0059073B" w:rsidP="0048262E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276D0">
        <w:rPr>
          <w:rFonts w:ascii="Times New Roman" w:hAnsi="Times New Roman" w:cs="Times New Roman"/>
          <w:sz w:val="18"/>
          <w:szCs w:val="18"/>
        </w:rPr>
        <w:t>Average number of physiotherapy inpatient</w:t>
      </w:r>
      <w:r w:rsidR="00F276D0" w:rsidRPr="00F276D0">
        <w:rPr>
          <w:rFonts w:ascii="Times New Roman" w:hAnsi="Times New Roman" w:cs="Times New Roman"/>
          <w:sz w:val="18"/>
          <w:szCs w:val="18"/>
        </w:rPr>
        <w:t>s</w:t>
      </w:r>
      <w:r w:rsidRPr="00F276D0">
        <w:rPr>
          <w:rFonts w:ascii="Times New Roman" w:hAnsi="Times New Roman" w:cs="Times New Roman"/>
          <w:sz w:val="18"/>
          <w:szCs w:val="18"/>
        </w:rPr>
        <w:t xml:space="preserve"> per day?</w:t>
      </w:r>
      <w:r w:rsidRPr="00F276D0">
        <w:rPr>
          <w:rFonts w:ascii="Times New Roman" w:hAnsi="Times New Roman" w:cs="Times New Roman"/>
          <w:sz w:val="18"/>
          <w:szCs w:val="18"/>
        </w:rPr>
        <w:tab/>
      </w:r>
      <w:r w:rsidR="007B41D3" w:rsidRPr="00F276D0">
        <w:rPr>
          <w:rFonts w:ascii="Times New Roman" w:hAnsi="Times New Roman" w:cs="Times New Roman"/>
          <w:sz w:val="18"/>
          <w:szCs w:val="18"/>
        </w:rPr>
        <w:tab/>
      </w:r>
    </w:p>
    <w:p w14:paraId="2F0DE06D" w14:textId="558E4865" w:rsidR="007B41D3" w:rsidRPr="00FB78B6" w:rsidRDefault="007B41D3" w:rsidP="0048262E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 xml:space="preserve">Types of services </w:t>
      </w:r>
      <w:r w:rsidR="00002244" w:rsidRPr="00FB78B6">
        <w:rPr>
          <w:rFonts w:ascii="Times New Roman" w:hAnsi="Times New Roman" w:cs="Times New Roman"/>
          <w:sz w:val="18"/>
          <w:szCs w:val="18"/>
        </w:rPr>
        <w:t>offered</w:t>
      </w:r>
    </w:p>
    <w:p w14:paraId="426778E2" w14:textId="1FF83FC3" w:rsidR="007B41D3" w:rsidRPr="00FB78B6" w:rsidRDefault="007B41D3" w:rsidP="0048262E">
      <w:pPr>
        <w:pStyle w:val="ListParagraph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Electrotherapy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1695544A" w14:textId="11B2D730" w:rsidR="007B41D3" w:rsidRPr="00FB78B6" w:rsidRDefault="007B41D3" w:rsidP="0048262E">
      <w:pPr>
        <w:pStyle w:val="ListParagraph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Endurance Training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79CF5AB8" w14:textId="14F5FA85" w:rsidR="007B41D3" w:rsidRPr="00FB78B6" w:rsidRDefault="007B41D3" w:rsidP="0048262E">
      <w:pPr>
        <w:pStyle w:val="ListParagraph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Resistance training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22D83BC2" w14:textId="3B988EFE" w:rsidR="007B41D3" w:rsidRPr="00FB78B6" w:rsidRDefault="007B41D3" w:rsidP="0048262E">
      <w:pPr>
        <w:pStyle w:val="ListParagraph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Flexibility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5C793F24" w14:textId="66B27578" w:rsidR="007B41D3" w:rsidRPr="00FB78B6" w:rsidRDefault="007B41D3" w:rsidP="0048262E">
      <w:pPr>
        <w:pStyle w:val="ListParagraph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Balance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327834BA" w14:textId="67517C92" w:rsidR="007B41D3" w:rsidRPr="00FB78B6" w:rsidRDefault="007B41D3" w:rsidP="0048262E">
      <w:pPr>
        <w:pStyle w:val="ListParagraph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Manipulation/Mobilization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488B8595" w14:textId="3C24D02B" w:rsidR="007B41D3" w:rsidRPr="00FB78B6" w:rsidRDefault="007B41D3" w:rsidP="0048262E">
      <w:pPr>
        <w:pStyle w:val="ListParagraph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Gait Training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2B907FF2" w14:textId="6B52E75F" w:rsidR="007B41D3" w:rsidRPr="00FB78B6" w:rsidRDefault="007B41D3" w:rsidP="0048262E">
      <w:pPr>
        <w:pStyle w:val="ListParagraph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Motor re-learning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61892015" w14:textId="66831AF9" w:rsidR="007B41D3" w:rsidRPr="00FB78B6" w:rsidRDefault="007B41D3" w:rsidP="0048262E">
      <w:pPr>
        <w:pStyle w:val="ListParagraph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Supervised training in clinic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64A0B62B" w14:textId="20EA6505" w:rsidR="007B41D3" w:rsidRPr="00FB78B6" w:rsidRDefault="007B41D3" w:rsidP="0048262E">
      <w:pPr>
        <w:pStyle w:val="ListParagraph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Home Program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04798915" w14:textId="2D3FA793" w:rsidR="007B41D3" w:rsidRPr="00FB78B6" w:rsidRDefault="007B41D3" w:rsidP="0048262E">
      <w:pPr>
        <w:pStyle w:val="ListParagraph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Rehabilitation service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458CAEF7" w14:textId="419841C4" w:rsidR="007B41D3" w:rsidRPr="00FB78B6" w:rsidRDefault="007B41D3" w:rsidP="0048262E">
      <w:pPr>
        <w:pStyle w:val="ListParagraph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Consultation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41210662" w14:textId="250739CF" w:rsidR="007B41D3" w:rsidRPr="00FB78B6" w:rsidRDefault="007B41D3" w:rsidP="0048262E">
      <w:pPr>
        <w:pStyle w:val="ListParagraph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Massage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2AFEB079" w14:textId="688BFB53" w:rsidR="007B41D3" w:rsidRPr="00FB78B6" w:rsidRDefault="007B41D3" w:rsidP="0048262E">
      <w:pPr>
        <w:pStyle w:val="ListParagraph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Others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07C4E7C1" w14:textId="77777777" w:rsidR="007B41D3" w:rsidRPr="00FB78B6" w:rsidRDefault="007B41D3" w:rsidP="0048262E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Referring departments to physiotherapy</w:t>
      </w:r>
    </w:p>
    <w:p w14:paraId="27FB89C4" w14:textId="6AB6D42E" w:rsidR="007B41D3" w:rsidRPr="00FB78B6" w:rsidRDefault="007B41D3" w:rsidP="0048262E">
      <w:pPr>
        <w:pStyle w:val="ListParagraph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Orthopedic</w:t>
      </w:r>
    </w:p>
    <w:p w14:paraId="77E0F5F2" w14:textId="02F6DA62" w:rsidR="007B41D3" w:rsidRPr="00FB78B6" w:rsidRDefault="007B41D3" w:rsidP="0048262E">
      <w:pPr>
        <w:pStyle w:val="ListParagraph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Neurology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0C484BA3" w14:textId="532483C5" w:rsidR="007B41D3" w:rsidRPr="00FB78B6" w:rsidRDefault="007B41D3" w:rsidP="0048262E">
      <w:pPr>
        <w:pStyle w:val="ListParagraph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Cardiology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4C8A7678" w14:textId="3ADFEFD1" w:rsidR="007B41D3" w:rsidRPr="00FB78B6" w:rsidRDefault="007B41D3" w:rsidP="0048262E">
      <w:pPr>
        <w:pStyle w:val="ListParagraph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ICU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76EFB3A8" w14:textId="3BFFE7D6" w:rsidR="007B41D3" w:rsidRPr="00FB78B6" w:rsidRDefault="007B41D3" w:rsidP="0048262E">
      <w:pPr>
        <w:pStyle w:val="ListParagraph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Pediatrics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64CC1A9B" w14:textId="636DDE72" w:rsidR="007B41D3" w:rsidRPr="00FB78B6" w:rsidRDefault="007B41D3" w:rsidP="0048262E">
      <w:pPr>
        <w:pStyle w:val="ListParagraph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Medicine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05259FC7" w14:textId="08FBB63A" w:rsidR="007B41D3" w:rsidRPr="00FB78B6" w:rsidRDefault="007B41D3" w:rsidP="0048262E">
      <w:pPr>
        <w:pStyle w:val="ListParagraph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Surgery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0F6F4540" w14:textId="3B8A7762" w:rsidR="007B41D3" w:rsidRPr="00FB78B6" w:rsidRDefault="007B41D3" w:rsidP="0048262E">
      <w:pPr>
        <w:pStyle w:val="ListParagraph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Gynecology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3AC06551" w14:textId="4B6EC716" w:rsidR="007B41D3" w:rsidRPr="00FB78B6" w:rsidRDefault="007B41D3" w:rsidP="0048262E">
      <w:pPr>
        <w:pStyle w:val="ListParagraph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Others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01FBAFB1" w14:textId="77777777" w:rsidR="007B41D3" w:rsidRPr="00FB78B6" w:rsidRDefault="007B41D3" w:rsidP="0048262E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Physiotherapists or Physiotherapy assistant available</w:t>
      </w:r>
    </w:p>
    <w:p w14:paraId="2F8FD5EB" w14:textId="3F07D880" w:rsidR="007B41D3" w:rsidRPr="00FB78B6" w:rsidRDefault="007B41D3" w:rsidP="0048262E">
      <w:pPr>
        <w:pStyle w:val="ListParagraph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MPT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3C0E7031" w14:textId="52D1DD03" w:rsidR="007B41D3" w:rsidRPr="00FB78B6" w:rsidRDefault="007B41D3" w:rsidP="0048262E">
      <w:pPr>
        <w:pStyle w:val="ListParagraph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BPT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10F2CDC9" w14:textId="5818AFB4" w:rsidR="007B41D3" w:rsidRPr="00FB78B6" w:rsidRDefault="007B41D3" w:rsidP="0048262E">
      <w:pPr>
        <w:pStyle w:val="ListParagraph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CPT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4DCD6485" w14:textId="2B098895" w:rsidR="007B41D3" w:rsidRDefault="007B41D3" w:rsidP="0048262E">
      <w:pPr>
        <w:pStyle w:val="ListParagraph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Others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27C98D0E" w14:textId="39F462AA" w:rsidR="002A05B7" w:rsidRPr="002A05B7" w:rsidRDefault="002A05B7" w:rsidP="0048262E">
      <w:pPr>
        <w:spacing w:line="240" w:lineRule="auto"/>
        <w:ind w:firstLine="360"/>
        <w:rPr>
          <w:rFonts w:ascii="Times New Roman" w:hAnsi="Times New Roman" w:cs="Times New Roman"/>
          <w:i/>
          <w:iCs/>
          <w:sz w:val="18"/>
          <w:szCs w:val="18"/>
        </w:rPr>
      </w:pPr>
      <w:r w:rsidRPr="002A05B7">
        <w:rPr>
          <w:rFonts w:ascii="Times New Roman" w:hAnsi="Times New Roman" w:cs="Times New Roman"/>
          <w:i/>
          <w:iCs/>
          <w:sz w:val="18"/>
          <w:szCs w:val="18"/>
        </w:rPr>
        <w:t xml:space="preserve">Specify the available number of each human </w:t>
      </w:r>
      <w:r w:rsidR="00DA6F4F" w:rsidRPr="002A05B7">
        <w:rPr>
          <w:rFonts w:ascii="Times New Roman" w:hAnsi="Times New Roman" w:cs="Times New Roman"/>
          <w:i/>
          <w:iCs/>
          <w:sz w:val="18"/>
          <w:szCs w:val="18"/>
        </w:rPr>
        <w:t>resources.</w:t>
      </w:r>
      <w:r w:rsidRPr="002A05B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</w:p>
    <w:p w14:paraId="5B962D9D" w14:textId="77777777" w:rsidR="007B41D3" w:rsidRPr="00FB78B6" w:rsidRDefault="007B41D3" w:rsidP="0048262E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MPT – Specialist</w:t>
      </w:r>
    </w:p>
    <w:p w14:paraId="2B60BE12" w14:textId="6D7FDEFF" w:rsidR="007B41D3" w:rsidRPr="00FB78B6" w:rsidRDefault="007B41D3" w:rsidP="0048262E">
      <w:pPr>
        <w:pStyle w:val="ListParagraph"/>
        <w:numPr>
          <w:ilvl w:val="0"/>
          <w:numId w:val="18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Musculoskeletal-Physiotherapist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396890CE" w14:textId="5D9ADEEF" w:rsidR="007B41D3" w:rsidRPr="00FB78B6" w:rsidRDefault="007B41D3" w:rsidP="0048262E">
      <w:pPr>
        <w:pStyle w:val="ListParagraph"/>
        <w:numPr>
          <w:ilvl w:val="0"/>
          <w:numId w:val="18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Neuro-physiotherapist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7B88079F" w14:textId="1967723C" w:rsidR="007B41D3" w:rsidRPr="00FB78B6" w:rsidRDefault="007B41D3" w:rsidP="0048262E">
      <w:pPr>
        <w:pStyle w:val="ListParagraph"/>
        <w:numPr>
          <w:ilvl w:val="0"/>
          <w:numId w:val="18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Cardio-physiotherapist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2C996855" w14:textId="3096217E" w:rsidR="007B41D3" w:rsidRPr="00FB78B6" w:rsidRDefault="007B41D3" w:rsidP="0048262E">
      <w:pPr>
        <w:pStyle w:val="ListParagraph"/>
        <w:numPr>
          <w:ilvl w:val="0"/>
          <w:numId w:val="18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Pediatric Physiotherapist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14444B3D" w14:textId="26ABB43B" w:rsidR="007B41D3" w:rsidRPr="00FB78B6" w:rsidRDefault="007B41D3" w:rsidP="0048262E">
      <w:pPr>
        <w:pStyle w:val="ListParagraph"/>
        <w:numPr>
          <w:ilvl w:val="0"/>
          <w:numId w:val="18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Other</w:t>
      </w:r>
      <w:r w:rsidR="00F30614">
        <w:rPr>
          <w:rFonts w:ascii="Times New Roman" w:hAnsi="Times New Roman" w:cs="Times New Roman"/>
          <w:sz w:val="18"/>
          <w:szCs w:val="18"/>
        </w:rPr>
        <w:t xml:space="preserve">, </w:t>
      </w:r>
      <w:r w:rsidR="00E23A3C">
        <w:rPr>
          <w:rFonts w:ascii="Times New Roman" w:hAnsi="Times New Roman" w:cs="Times New Roman"/>
          <w:sz w:val="18"/>
          <w:szCs w:val="18"/>
        </w:rPr>
        <w:t>specify:</w:t>
      </w:r>
      <w:r w:rsidR="00F30614">
        <w:rPr>
          <w:rFonts w:ascii="Times New Roman" w:hAnsi="Times New Roman" w:cs="Times New Roman"/>
          <w:sz w:val="18"/>
          <w:szCs w:val="18"/>
        </w:rPr>
        <w:t xml:space="preserve"> 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7EE2A8A7" w14:textId="77777777" w:rsidR="00D67F55" w:rsidRDefault="00D67F55" w:rsidP="0048262E">
      <w:pPr>
        <w:pStyle w:val="ListParagraph"/>
        <w:spacing w:line="240" w:lineRule="auto"/>
        <w:ind w:left="360"/>
        <w:rPr>
          <w:rFonts w:ascii="Times New Roman" w:hAnsi="Times New Roman" w:cs="Times New Roman"/>
          <w:b/>
          <w:bCs/>
          <w:sz w:val="18"/>
          <w:szCs w:val="18"/>
        </w:rPr>
      </w:pPr>
    </w:p>
    <w:p w14:paraId="1B072C25" w14:textId="2CA54CC9" w:rsidR="007B41D3" w:rsidRDefault="007B41D3" w:rsidP="0048262E">
      <w:pPr>
        <w:pStyle w:val="ListParagraph"/>
        <w:spacing w:line="240" w:lineRule="auto"/>
        <w:ind w:left="0"/>
        <w:rPr>
          <w:rFonts w:ascii="Times New Roman" w:hAnsi="Times New Roman" w:cs="Times New Roman"/>
          <w:b/>
          <w:bCs/>
          <w:sz w:val="18"/>
          <w:szCs w:val="18"/>
        </w:rPr>
      </w:pPr>
      <w:r w:rsidRPr="00D67F55">
        <w:rPr>
          <w:rFonts w:ascii="Times New Roman" w:hAnsi="Times New Roman" w:cs="Times New Roman"/>
          <w:b/>
          <w:bCs/>
          <w:sz w:val="18"/>
          <w:szCs w:val="18"/>
        </w:rPr>
        <w:t>Charging system</w:t>
      </w:r>
    </w:p>
    <w:p w14:paraId="5C7F8E7D" w14:textId="77777777" w:rsidR="00DA6F4F" w:rsidRDefault="00DA6F4F" w:rsidP="0048262E">
      <w:pPr>
        <w:pStyle w:val="ListParagraph"/>
        <w:spacing w:line="240" w:lineRule="auto"/>
        <w:ind w:left="0"/>
        <w:rPr>
          <w:rFonts w:ascii="Times New Roman" w:hAnsi="Times New Roman" w:cs="Times New Roman"/>
          <w:b/>
          <w:bCs/>
          <w:sz w:val="18"/>
          <w:szCs w:val="18"/>
        </w:rPr>
      </w:pPr>
    </w:p>
    <w:p w14:paraId="55DE9DA9" w14:textId="30100AF6" w:rsidR="00E668D3" w:rsidRDefault="00E668D3" w:rsidP="0048262E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32B74">
        <w:rPr>
          <w:rFonts w:ascii="Times New Roman" w:hAnsi="Times New Roman" w:cs="Times New Roman"/>
          <w:sz w:val="18"/>
          <w:szCs w:val="18"/>
        </w:rPr>
        <w:t>General OPD charge</w:t>
      </w:r>
      <w:r w:rsidR="000521D3">
        <w:rPr>
          <w:rFonts w:ascii="Times New Roman" w:hAnsi="Times New Roman" w:cs="Times New Roman"/>
          <w:sz w:val="18"/>
          <w:szCs w:val="18"/>
        </w:rPr>
        <w:t xml:space="preserve"> on first day</w:t>
      </w:r>
      <w:r w:rsidRPr="00F32B74">
        <w:rPr>
          <w:rFonts w:ascii="Times New Roman" w:hAnsi="Times New Roman" w:cs="Times New Roman"/>
          <w:sz w:val="18"/>
          <w:szCs w:val="18"/>
        </w:rPr>
        <w:t xml:space="preserve">: </w:t>
      </w:r>
    </w:p>
    <w:p w14:paraId="64DE6C8D" w14:textId="35C57FBA" w:rsidR="00D67F55" w:rsidRPr="007807BC" w:rsidRDefault="00D67F55" w:rsidP="0048262E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7807BC">
        <w:rPr>
          <w:rFonts w:ascii="Times New Roman" w:hAnsi="Times New Roman" w:cs="Times New Roman"/>
          <w:sz w:val="18"/>
          <w:szCs w:val="18"/>
        </w:rPr>
        <w:t>What are the different charging systems?</w:t>
      </w:r>
    </w:p>
    <w:p w14:paraId="7D3537C4" w14:textId="7DD548F7" w:rsidR="007B41D3" w:rsidRPr="00FB78B6" w:rsidRDefault="007B41D3" w:rsidP="0048262E">
      <w:pPr>
        <w:pStyle w:val="ListParagraph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 xml:space="preserve">Daily basis charging </w:t>
      </w:r>
      <w:r w:rsidR="006958B6">
        <w:rPr>
          <w:rFonts w:ascii="Times New Roman" w:hAnsi="Times New Roman" w:cs="Times New Roman"/>
          <w:sz w:val="18"/>
          <w:szCs w:val="18"/>
        </w:rPr>
        <w:t>system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7DA96079" w14:textId="73634424" w:rsidR="007B41D3" w:rsidRPr="00FB78B6" w:rsidRDefault="007B41D3" w:rsidP="0048262E">
      <w:pPr>
        <w:pStyle w:val="ListParagraph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 xml:space="preserve">Different follow up charging </w:t>
      </w:r>
      <w:r w:rsidR="006958B6">
        <w:rPr>
          <w:rFonts w:ascii="Times New Roman" w:hAnsi="Times New Roman" w:cs="Times New Roman"/>
          <w:sz w:val="18"/>
          <w:szCs w:val="18"/>
        </w:rPr>
        <w:t>system</w:t>
      </w:r>
    </w:p>
    <w:p w14:paraId="65E6EEFA" w14:textId="63DC7DEE" w:rsidR="007B41D3" w:rsidRPr="00FB78B6" w:rsidRDefault="007B41D3" w:rsidP="0048262E">
      <w:pPr>
        <w:pStyle w:val="ListParagraph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Package based charging</w:t>
      </w:r>
      <w:r w:rsidR="006958B6">
        <w:rPr>
          <w:rFonts w:ascii="Times New Roman" w:hAnsi="Times New Roman" w:cs="Times New Roman"/>
          <w:sz w:val="18"/>
          <w:szCs w:val="18"/>
        </w:rPr>
        <w:t xml:space="preserve"> system</w:t>
      </w:r>
    </w:p>
    <w:p w14:paraId="676AD1BF" w14:textId="7879294E" w:rsidR="007B41D3" w:rsidRPr="00FB78B6" w:rsidRDefault="007B41D3" w:rsidP="0048262E">
      <w:pPr>
        <w:pStyle w:val="ListParagraph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Modality/Treatment based</w:t>
      </w:r>
      <w:r w:rsidR="006958B6">
        <w:rPr>
          <w:rFonts w:ascii="Times New Roman" w:hAnsi="Times New Roman" w:cs="Times New Roman"/>
          <w:sz w:val="18"/>
          <w:szCs w:val="18"/>
        </w:rPr>
        <w:t xml:space="preserve"> system</w:t>
      </w:r>
    </w:p>
    <w:p w14:paraId="07FD7FEE" w14:textId="3EC370B1" w:rsidR="007B41D3" w:rsidRDefault="007B41D3" w:rsidP="0048262E">
      <w:pPr>
        <w:pStyle w:val="ListParagraph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Other</w:t>
      </w:r>
      <w:r w:rsidR="00447140">
        <w:rPr>
          <w:rFonts w:ascii="Times New Roman" w:hAnsi="Times New Roman" w:cs="Times New Roman"/>
          <w:sz w:val="18"/>
          <w:szCs w:val="18"/>
        </w:rPr>
        <w:t xml:space="preserve">, </w:t>
      </w:r>
      <w:r w:rsidR="00F32B74">
        <w:rPr>
          <w:rFonts w:ascii="Times New Roman" w:hAnsi="Times New Roman" w:cs="Times New Roman"/>
          <w:sz w:val="18"/>
          <w:szCs w:val="18"/>
        </w:rPr>
        <w:t xml:space="preserve">specify: </w:t>
      </w:r>
    </w:p>
    <w:p w14:paraId="6AC6FE74" w14:textId="77777777" w:rsidR="00447C99" w:rsidRPr="00FB78B6" w:rsidRDefault="00447C99" w:rsidP="0048262E">
      <w:pPr>
        <w:pStyle w:val="ListParagraph"/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23218463" w14:textId="48744C79" w:rsidR="007B41D3" w:rsidRPr="00FB78B6" w:rsidRDefault="00DC346C" w:rsidP="0048262E">
      <w:pPr>
        <w:pStyle w:val="ListParagraph"/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If different f</w:t>
      </w:r>
      <w:r w:rsidR="007B41D3" w:rsidRPr="00FB78B6">
        <w:rPr>
          <w:rFonts w:ascii="Times New Roman" w:hAnsi="Times New Roman" w:cs="Times New Roman"/>
          <w:sz w:val="18"/>
          <w:szCs w:val="18"/>
        </w:rPr>
        <w:t>ollow up charg</w:t>
      </w:r>
      <w:r w:rsidR="00447140">
        <w:rPr>
          <w:rFonts w:ascii="Times New Roman" w:hAnsi="Times New Roman" w:cs="Times New Roman"/>
          <w:sz w:val="18"/>
          <w:szCs w:val="18"/>
        </w:rPr>
        <w:t xml:space="preserve">ing </w:t>
      </w:r>
      <w:r w:rsidR="006958B6">
        <w:rPr>
          <w:rFonts w:ascii="Times New Roman" w:hAnsi="Times New Roman" w:cs="Times New Roman"/>
          <w:sz w:val="18"/>
          <w:szCs w:val="18"/>
        </w:rPr>
        <w:t>system</w:t>
      </w:r>
      <w:r w:rsidR="00447140">
        <w:rPr>
          <w:rFonts w:ascii="Times New Roman" w:hAnsi="Times New Roman" w:cs="Times New Roman"/>
          <w:sz w:val="18"/>
          <w:szCs w:val="18"/>
        </w:rPr>
        <w:t>:</w:t>
      </w:r>
    </w:p>
    <w:p w14:paraId="57E082E9" w14:textId="5EAE804A" w:rsidR="007B41D3" w:rsidRPr="00FB78B6" w:rsidRDefault="007B41D3" w:rsidP="0048262E">
      <w:pPr>
        <w:pStyle w:val="ListParagraph"/>
        <w:numPr>
          <w:ilvl w:val="0"/>
          <w:numId w:val="20"/>
        </w:numPr>
        <w:spacing w:line="240" w:lineRule="auto"/>
        <w:ind w:left="1080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&lt;100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5B0B0048" w14:textId="677C6E79" w:rsidR="007B41D3" w:rsidRPr="00FB78B6" w:rsidRDefault="007B41D3" w:rsidP="0048262E">
      <w:pPr>
        <w:pStyle w:val="ListParagraph"/>
        <w:numPr>
          <w:ilvl w:val="0"/>
          <w:numId w:val="20"/>
        </w:numPr>
        <w:spacing w:line="240" w:lineRule="auto"/>
        <w:ind w:left="1080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100-199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5016A99D" w14:textId="2BA6FEC3" w:rsidR="007B41D3" w:rsidRPr="00FB78B6" w:rsidRDefault="007B41D3" w:rsidP="0048262E">
      <w:pPr>
        <w:pStyle w:val="ListParagraph"/>
        <w:numPr>
          <w:ilvl w:val="0"/>
          <w:numId w:val="20"/>
        </w:numPr>
        <w:spacing w:line="240" w:lineRule="auto"/>
        <w:ind w:left="1080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lastRenderedPageBreak/>
        <w:t>200-299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1075D59D" w14:textId="40883A68" w:rsidR="007B41D3" w:rsidRPr="00FB78B6" w:rsidRDefault="007B41D3" w:rsidP="0048262E">
      <w:pPr>
        <w:pStyle w:val="ListParagraph"/>
        <w:numPr>
          <w:ilvl w:val="0"/>
          <w:numId w:val="20"/>
        </w:numPr>
        <w:spacing w:line="240" w:lineRule="auto"/>
        <w:ind w:left="1080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300-399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139098E4" w14:textId="45359121" w:rsidR="007B41D3" w:rsidRPr="00FB78B6" w:rsidRDefault="007B41D3" w:rsidP="0048262E">
      <w:pPr>
        <w:pStyle w:val="ListParagraph"/>
        <w:numPr>
          <w:ilvl w:val="0"/>
          <w:numId w:val="20"/>
        </w:numPr>
        <w:spacing w:line="240" w:lineRule="auto"/>
        <w:ind w:left="1080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400-499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2D4626CA" w14:textId="0E6EECED" w:rsidR="007B41D3" w:rsidRDefault="007B41D3" w:rsidP="0048262E">
      <w:pPr>
        <w:pStyle w:val="ListParagraph"/>
        <w:numPr>
          <w:ilvl w:val="0"/>
          <w:numId w:val="20"/>
        </w:numPr>
        <w:spacing w:line="240" w:lineRule="auto"/>
        <w:ind w:left="1080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500 and above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6F0F11AE" w14:textId="77777777" w:rsidR="00344C12" w:rsidRDefault="00344C12" w:rsidP="0048262E">
      <w:pPr>
        <w:pStyle w:val="ListParagraph"/>
        <w:spacing w:line="240" w:lineRule="auto"/>
        <w:ind w:left="360"/>
        <w:rPr>
          <w:rFonts w:ascii="Times New Roman" w:hAnsi="Times New Roman" w:cs="Times New Roman"/>
          <w:b/>
          <w:bCs/>
          <w:sz w:val="18"/>
          <w:szCs w:val="18"/>
        </w:rPr>
      </w:pPr>
    </w:p>
    <w:p w14:paraId="2FBFB6EC" w14:textId="02158AAC" w:rsidR="00344C12" w:rsidRDefault="00344C12" w:rsidP="0048262E">
      <w:pPr>
        <w:pStyle w:val="ListParagraph"/>
        <w:spacing w:line="240" w:lineRule="auto"/>
        <w:ind w:left="0"/>
        <w:rPr>
          <w:rFonts w:ascii="Times New Roman" w:hAnsi="Times New Roman" w:cs="Times New Roman"/>
          <w:b/>
          <w:bCs/>
          <w:sz w:val="18"/>
          <w:szCs w:val="18"/>
        </w:rPr>
      </w:pPr>
      <w:r w:rsidRPr="00344C12">
        <w:rPr>
          <w:rFonts w:ascii="Times New Roman" w:hAnsi="Times New Roman" w:cs="Times New Roman"/>
          <w:b/>
          <w:bCs/>
          <w:sz w:val="18"/>
          <w:szCs w:val="18"/>
        </w:rPr>
        <w:t>Physiotherapy record-keeping system</w:t>
      </w:r>
    </w:p>
    <w:p w14:paraId="0F75936C" w14:textId="77777777" w:rsidR="00DA6F4F" w:rsidRPr="00344C12" w:rsidRDefault="00DA6F4F" w:rsidP="0048262E">
      <w:pPr>
        <w:pStyle w:val="ListParagraph"/>
        <w:spacing w:line="240" w:lineRule="auto"/>
        <w:ind w:left="360"/>
        <w:rPr>
          <w:rFonts w:ascii="Times New Roman" w:hAnsi="Times New Roman" w:cs="Times New Roman"/>
          <w:b/>
          <w:bCs/>
          <w:sz w:val="18"/>
          <w:szCs w:val="18"/>
        </w:rPr>
      </w:pPr>
    </w:p>
    <w:p w14:paraId="774AE38E" w14:textId="77777777" w:rsidR="007B41D3" w:rsidRPr="00FB78B6" w:rsidRDefault="007B41D3" w:rsidP="0048262E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Who maintains the patient registration?</w:t>
      </w:r>
    </w:p>
    <w:p w14:paraId="0F08A611" w14:textId="291A5515" w:rsidR="007B41D3" w:rsidRPr="00FB78B6" w:rsidRDefault="007B41D3" w:rsidP="0048262E">
      <w:pPr>
        <w:pStyle w:val="ListParagraph"/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Hospital/clinic/facility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59D787CE" w14:textId="64B99B64" w:rsidR="007B41D3" w:rsidRPr="00FB78B6" w:rsidRDefault="007B41D3" w:rsidP="0048262E">
      <w:pPr>
        <w:pStyle w:val="ListParagraph"/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Physiotherapy department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3C81DB6E" w14:textId="502EBB25" w:rsidR="007B41D3" w:rsidRPr="00FB78B6" w:rsidRDefault="007B41D3" w:rsidP="0048262E">
      <w:pPr>
        <w:pStyle w:val="ListParagraph"/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Both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5CCBCC86" w14:textId="11C8F3BB" w:rsidR="007B41D3" w:rsidRPr="00FB78B6" w:rsidRDefault="007B41D3" w:rsidP="0048262E">
      <w:pPr>
        <w:pStyle w:val="ListParagraph"/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Other</w:t>
      </w:r>
      <w:r w:rsidR="00FD1E86">
        <w:rPr>
          <w:rFonts w:ascii="Times New Roman" w:hAnsi="Times New Roman" w:cs="Times New Roman"/>
          <w:sz w:val="18"/>
          <w:szCs w:val="18"/>
        </w:rPr>
        <w:t xml:space="preserve">s, specify: 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1172080D" w14:textId="77777777" w:rsidR="007B41D3" w:rsidRPr="00FB78B6" w:rsidRDefault="007B41D3" w:rsidP="0048262E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How is patient data/registration recorded?</w:t>
      </w:r>
    </w:p>
    <w:p w14:paraId="5EAB8641" w14:textId="7BFAD368" w:rsidR="007B41D3" w:rsidRPr="00FB78B6" w:rsidRDefault="007B41D3" w:rsidP="0048262E">
      <w:pPr>
        <w:pStyle w:val="ListParagraph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Electronic recording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754A59E8" w14:textId="608D3AF5" w:rsidR="007B41D3" w:rsidRPr="00FB78B6" w:rsidRDefault="007B41D3" w:rsidP="0048262E">
      <w:pPr>
        <w:pStyle w:val="ListParagraph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Paper-based recording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3B13D8BE" w14:textId="77777777" w:rsidR="00540D67" w:rsidRPr="00FB78B6" w:rsidRDefault="007B41D3" w:rsidP="0048262E">
      <w:pPr>
        <w:pStyle w:val="ListParagraph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Both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710EA52D" w14:textId="2E06EA0C" w:rsidR="007B41D3" w:rsidRPr="00FB78B6" w:rsidRDefault="007B41D3" w:rsidP="0048262E">
      <w:pPr>
        <w:pStyle w:val="ListParagraph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Other</w:t>
      </w:r>
      <w:r w:rsidR="00FD1E86">
        <w:rPr>
          <w:rFonts w:ascii="Times New Roman" w:hAnsi="Times New Roman" w:cs="Times New Roman"/>
          <w:sz w:val="18"/>
          <w:szCs w:val="18"/>
        </w:rPr>
        <w:t xml:space="preserve">s, specify: 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59E39E17" w14:textId="77777777" w:rsidR="007B41D3" w:rsidRPr="00FB78B6" w:rsidRDefault="007B41D3" w:rsidP="0048262E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How is patient case documentation done?</w:t>
      </w:r>
    </w:p>
    <w:p w14:paraId="5EF02AE3" w14:textId="77777777" w:rsidR="0056764E" w:rsidRPr="00FB78B6" w:rsidRDefault="007B41D3" w:rsidP="0048262E">
      <w:pPr>
        <w:pStyle w:val="ListParagraph"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Patient's hospital/facility OPD card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5F56DACC" w14:textId="674B5FA1" w:rsidR="007B41D3" w:rsidRPr="00FB78B6" w:rsidRDefault="007B41D3" w:rsidP="0048262E">
      <w:pPr>
        <w:pStyle w:val="ListParagraph"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Physiotherapy OPD card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2214A5E5" w14:textId="3EAA1F1B" w:rsidR="007B41D3" w:rsidRPr="00FB78B6" w:rsidRDefault="007B41D3" w:rsidP="0048262E">
      <w:pPr>
        <w:pStyle w:val="ListParagraph"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Separate physiotherapy assessment form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17ED66AD" w14:textId="77777777" w:rsidR="006C443E" w:rsidRDefault="007B41D3" w:rsidP="0048262E">
      <w:pPr>
        <w:pStyle w:val="ListParagraph"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Others</w:t>
      </w:r>
      <w:r w:rsidR="006C443E">
        <w:rPr>
          <w:rFonts w:ascii="Times New Roman" w:hAnsi="Times New Roman" w:cs="Times New Roman"/>
          <w:sz w:val="18"/>
          <w:szCs w:val="18"/>
        </w:rPr>
        <w:t xml:space="preserve">, specify: </w:t>
      </w:r>
    </w:p>
    <w:p w14:paraId="0D2CF73E" w14:textId="712CCAE4" w:rsidR="007B41D3" w:rsidRPr="006C443E" w:rsidRDefault="006C443E" w:rsidP="0048262E">
      <w:pPr>
        <w:spacing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6C443E">
        <w:rPr>
          <w:rFonts w:ascii="Times New Roman" w:hAnsi="Times New Roman" w:cs="Times New Roman"/>
          <w:b/>
          <w:bCs/>
          <w:sz w:val="18"/>
          <w:szCs w:val="18"/>
        </w:rPr>
        <w:t>Disability friendly</w:t>
      </w:r>
      <w:r w:rsidR="007B41D3" w:rsidRPr="006C443E">
        <w:rPr>
          <w:rFonts w:ascii="Times New Roman" w:hAnsi="Times New Roman" w:cs="Times New Roman"/>
          <w:b/>
          <w:bCs/>
          <w:sz w:val="18"/>
          <w:szCs w:val="18"/>
        </w:rPr>
        <w:tab/>
      </w:r>
      <w:r w:rsidR="00002244">
        <w:rPr>
          <w:rFonts w:ascii="Times New Roman" w:hAnsi="Times New Roman" w:cs="Times New Roman"/>
          <w:b/>
          <w:bCs/>
          <w:sz w:val="18"/>
          <w:szCs w:val="18"/>
        </w:rPr>
        <w:t>center</w:t>
      </w:r>
    </w:p>
    <w:p w14:paraId="1115D015" w14:textId="27B16375" w:rsidR="007B41D3" w:rsidRPr="00FB78B6" w:rsidRDefault="007B41D3" w:rsidP="0048262E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Availability of infrastructure for OPD access for p</w:t>
      </w:r>
      <w:r w:rsidR="00D30587">
        <w:rPr>
          <w:rFonts w:ascii="Times New Roman" w:hAnsi="Times New Roman" w:cs="Times New Roman"/>
          <w:sz w:val="18"/>
          <w:szCs w:val="18"/>
        </w:rPr>
        <w:t>ersons</w:t>
      </w:r>
      <w:r w:rsidRPr="00FB78B6">
        <w:rPr>
          <w:rFonts w:ascii="Times New Roman" w:hAnsi="Times New Roman" w:cs="Times New Roman"/>
          <w:sz w:val="18"/>
          <w:szCs w:val="18"/>
        </w:rPr>
        <w:t xml:space="preserve"> with disabilit</w:t>
      </w:r>
      <w:r w:rsidR="00A13A00">
        <w:rPr>
          <w:rFonts w:ascii="Times New Roman" w:hAnsi="Times New Roman" w:cs="Times New Roman"/>
          <w:sz w:val="18"/>
          <w:szCs w:val="18"/>
        </w:rPr>
        <w:t>ies</w:t>
      </w:r>
    </w:p>
    <w:p w14:paraId="0CDC5ED8" w14:textId="0C41C9E2" w:rsidR="007B41D3" w:rsidRPr="00FB78B6" w:rsidRDefault="007B41D3" w:rsidP="0048262E">
      <w:pPr>
        <w:pStyle w:val="ListParagraph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Wheelchair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7D2F3432" w14:textId="52EA9A79" w:rsidR="007B41D3" w:rsidRPr="00FB78B6" w:rsidRDefault="007B41D3" w:rsidP="0048262E">
      <w:pPr>
        <w:pStyle w:val="ListParagraph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Ramps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16F2570E" w14:textId="43E98D64" w:rsidR="007B41D3" w:rsidRPr="00FB78B6" w:rsidRDefault="007B41D3" w:rsidP="0048262E">
      <w:pPr>
        <w:pStyle w:val="ListParagraph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Elevator</w:t>
      </w:r>
    </w:p>
    <w:p w14:paraId="6A027559" w14:textId="71E21708" w:rsidR="007B41D3" w:rsidRPr="00FB78B6" w:rsidRDefault="007B41D3" w:rsidP="0048262E">
      <w:pPr>
        <w:pStyle w:val="ListParagraph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Stretchers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7B5CB92F" w14:textId="099A88B8" w:rsidR="007B41D3" w:rsidRPr="00FB78B6" w:rsidRDefault="007B41D3" w:rsidP="0048262E">
      <w:pPr>
        <w:pStyle w:val="ListParagraph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None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2F3948D2" w14:textId="0A31E49B" w:rsidR="007B41D3" w:rsidRPr="00FB78B6" w:rsidRDefault="007B41D3" w:rsidP="0048262E">
      <w:pPr>
        <w:pStyle w:val="ListParagraph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Others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43AB66CC" w14:textId="37F077DF" w:rsidR="007B41D3" w:rsidRPr="00FB78B6" w:rsidRDefault="007B41D3" w:rsidP="0048262E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Support for access to OPD for p</w:t>
      </w:r>
      <w:r w:rsidR="00A13A00">
        <w:rPr>
          <w:rFonts w:ascii="Times New Roman" w:hAnsi="Times New Roman" w:cs="Times New Roman"/>
          <w:sz w:val="18"/>
          <w:szCs w:val="18"/>
        </w:rPr>
        <w:t>ersons</w:t>
      </w:r>
      <w:r w:rsidRPr="00FB78B6">
        <w:rPr>
          <w:rFonts w:ascii="Times New Roman" w:hAnsi="Times New Roman" w:cs="Times New Roman"/>
          <w:sz w:val="18"/>
          <w:szCs w:val="18"/>
        </w:rPr>
        <w:t xml:space="preserve"> with disabilit</w:t>
      </w:r>
      <w:r w:rsidR="00A13A00">
        <w:rPr>
          <w:rFonts w:ascii="Times New Roman" w:hAnsi="Times New Roman" w:cs="Times New Roman"/>
          <w:sz w:val="18"/>
          <w:szCs w:val="18"/>
        </w:rPr>
        <w:t>ies</w:t>
      </w:r>
    </w:p>
    <w:p w14:paraId="21937707" w14:textId="371BBD70" w:rsidR="007B41D3" w:rsidRPr="00FB78B6" w:rsidRDefault="007B41D3" w:rsidP="0048262E">
      <w:pPr>
        <w:pStyle w:val="ListParagraph"/>
        <w:numPr>
          <w:ilvl w:val="0"/>
          <w:numId w:val="25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Assistance by helpers/ward boys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314A15FE" w14:textId="3E3F5531" w:rsidR="007B41D3" w:rsidRPr="00FB78B6" w:rsidRDefault="007B41D3" w:rsidP="0048262E">
      <w:pPr>
        <w:pStyle w:val="ListParagraph"/>
        <w:numPr>
          <w:ilvl w:val="0"/>
          <w:numId w:val="25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Self-assistance-self/family/friends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023A91EF" w14:textId="1EB41B09" w:rsidR="007B41D3" w:rsidRPr="00FB78B6" w:rsidRDefault="007B41D3" w:rsidP="0048262E">
      <w:pPr>
        <w:pStyle w:val="ListParagraph"/>
        <w:numPr>
          <w:ilvl w:val="0"/>
          <w:numId w:val="25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Both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1BFD3D71" w14:textId="77777777" w:rsidR="007B41D3" w:rsidRPr="00FB78B6" w:rsidRDefault="007B41D3" w:rsidP="0048262E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Which floor is the physiotherapy OPD?</w:t>
      </w:r>
    </w:p>
    <w:p w14:paraId="5D2AD3B2" w14:textId="7E7DE0C3" w:rsidR="007B41D3" w:rsidRPr="00FB78B6" w:rsidRDefault="007B41D3" w:rsidP="0048262E">
      <w:pPr>
        <w:pStyle w:val="ListParagraph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Basement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4F08349F" w14:textId="3E249765" w:rsidR="007B41D3" w:rsidRPr="00FB78B6" w:rsidRDefault="007B41D3" w:rsidP="0048262E">
      <w:pPr>
        <w:pStyle w:val="ListParagraph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Ground floor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08D79341" w14:textId="1CD0CF97" w:rsidR="007B41D3" w:rsidRPr="00FB78B6" w:rsidRDefault="007B41D3" w:rsidP="0048262E">
      <w:pPr>
        <w:pStyle w:val="ListParagraph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First floor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5138CFC5" w14:textId="11B89BCA" w:rsidR="007B41D3" w:rsidRPr="00FB78B6" w:rsidRDefault="007B41D3" w:rsidP="0048262E">
      <w:pPr>
        <w:pStyle w:val="ListParagraph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Second floor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0B87AA63" w14:textId="723D563E" w:rsidR="007B41D3" w:rsidRPr="00FB78B6" w:rsidRDefault="007B41D3" w:rsidP="0048262E">
      <w:pPr>
        <w:pStyle w:val="ListParagraph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Third floor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6EA04811" w14:textId="36227BC4" w:rsidR="007B41D3" w:rsidRPr="00FB78B6" w:rsidRDefault="007B41D3" w:rsidP="0048262E">
      <w:pPr>
        <w:pStyle w:val="ListParagraph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Fourth floor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15F9A58C" w14:textId="63F2CFC3" w:rsidR="007B41D3" w:rsidRPr="00FB78B6" w:rsidRDefault="007B41D3" w:rsidP="0048262E">
      <w:pPr>
        <w:pStyle w:val="ListParagraph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Fifth floor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25509898" w14:textId="75196991" w:rsidR="007B41D3" w:rsidRPr="00FB78B6" w:rsidRDefault="007B41D3" w:rsidP="0048262E">
      <w:pPr>
        <w:pStyle w:val="ListParagraph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Sixth floor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1FFAC38E" w14:textId="6AF3D7EF" w:rsidR="007B41D3" w:rsidRPr="00FB78B6" w:rsidRDefault="007B41D3" w:rsidP="0048262E">
      <w:pPr>
        <w:pStyle w:val="ListParagraph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Seventh floor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722CEB3C" w14:textId="77777777" w:rsidR="007B41D3" w:rsidRPr="00FB78B6" w:rsidRDefault="007B41D3" w:rsidP="0048262E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Overall, how disable friendly is your hospital/facility?</w:t>
      </w:r>
    </w:p>
    <w:p w14:paraId="40495608" w14:textId="27AFDA32" w:rsidR="007B41D3" w:rsidRPr="00FB78B6" w:rsidRDefault="007B41D3" w:rsidP="0048262E">
      <w:pPr>
        <w:pStyle w:val="ListParagraph"/>
        <w:numPr>
          <w:ilvl w:val="0"/>
          <w:numId w:val="27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Not at all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587646D9" w14:textId="20527912" w:rsidR="007B41D3" w:rsidRPr="00FB78B6" w:rsidRDefault="007B41D3" w:rsidP="0048262E">
      <w:pPr>
        <w:pStyle w:val="ListParagraph"/>
        <w:numPr>
          <w:ilvl w:val="0"/>
          <w:numId w:val="27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>Partially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4C740A1F" w14:textId="355561DE" w:rsidR="00C96598" w:rsidRPr="00FB78B6" w:rsidRDefault="007B41D3" w:rsidP="0048262E">
      <w:pPr>
        <w:pStyle w:val="ListParagraph"/>
        <w:numPr>
          <w:ilvl w:val="0"/>
          <w:numId w:val="27"/>
        </w:num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B78B6">
        <w:rPr>
          <w:rFonts w:ascii="Times New Roman" w:hAnsi="Times New Roman" w:cs="Times New Roman"/>
          <w:sz w:val="18"/>
          <w:szCs w:val="18"/>
        </w:rPr>
        <w:t xml:space="preserve">Very disable </w:t>
      </w:r>
      <w:r w:rsidR="00AA5522" w:rsidRPr="00FB78B6">
        <w:rPr>
          <w:rFonts w:ascii="Times New Roman" w:hAnsi="Times New Roman" w:cs="Times New Roman"/>
          <w:sz w:val="18"/>
          <w:szCs w:val="18"/>
        </w:rPr>
        <w:t>friendly.</w:t>
      </w:r>
      <w:r w:rsidRPr="00FB78B6">
        <w:rPr>
          <w:rFonts w:ascii="Times New Roman" w:hAnsi="Times New Roman" w:cs="Times New Roman"/>
          <w:sz w:val="18"/>
          <w:szCs w:val="18"/>
        </w:rPr>
        <w:tab/>
      </w:r>
    </w:p>
    <w:p w14:paraId="227B0DDC" w14:textId="503745A4" w:rsidR="003A5289" w:rsidRPr="00CC3458" w:rsidRDefault="003A5289" w:rsidP="0048262E">
      <w:pPr>
        <w:pStyle w:val="ListParagraph"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CC3458">
        <w:rPr>
          <w:rFonts w:ascii="Times New Roman" w:hAnsi="Times New Roman" w:cs="Times New Roman"/>
          <w:sz w:val="18"/>
          <w:szCs w:val="18"/>
        </w:rPr>
        <w:tab/>
      </w:r>
    </w:p>
    <w:sectPr w:rsidR="003A5289" w:rsidRPr="00CC3458" w:rsidSect="002E27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Frutiger 45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C4EF6"/>
    <w:multiLevelType w:val="hybridMultilevel"/>
    <w:tmpl w:val="7354FA9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i w:val="0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34650A9"/>
    <w:multiLevelType w:val="hybridMultilevel"/>
    <w:tmpl w:val="751AED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5962E1"/>
    <w:multiLevelType w:val="hybridMultilevel"/>
    <w:tmpl w:val="2E40C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B37A32"/>
    <w:multiLevelType w:val="hybridMultilevel"/>
    <w:tmpl w:val="2ED28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0A6A79"/>
    <w:multiLevelType w:val="hybridMultilevel"/>
    <w:tmpl w:val="BDE473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893849"/>
    <w:multiLevelType w:val="hybridMultilevel"/>
    <w:tmpl w:val="D47C4B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946D06"/>
    <w:multiLevelType w:val="hybridMultilevel"/>
    <w:tmpl w:val="A300C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B93CE4"/>
    <w:multiLevelType w:val="hybridMultilevel"/>
    <w:tmpl w:val="710EBE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CA093D"/>
    <w:multiLevelType w:val="hybridMultilevel"/>
    <w:tmpl w:val="35F46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AA0F83"/>
    <w:multiLevelType w:val="hybridMultilevel"/>
    <w:tmpl w:val="3BA4897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C342EA5"/>
    <w:multiLevelType w:val="hybridMultilevel"/>
    <w:tmpl w:val="4006A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576EAE"/>
    <w:multiLevelType w:val="hybridMultilevel"/>
    <w:tmpl w:val="A7727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370E2C"/>
    <w:multiLevelType w:val="hybridMultilevel"/>
    <w:tmpl w:val="AE3E0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C949F1"/>
    <w:multiLevelType w:val="hybridMultilevel"/>
    <w:tmpl w:val="A97EC0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BE11ED"/>
    <w:multiLevelType w:val="hybridMultilevel"/>
    <w:tmpl w:val="A7B4435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74668C9"/>
    <w:multiLevelType w:val="hybridMultilevel"/>
    <w:tmpl w:val="50289C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2B711E"/>
    <w:multiLevelType w:val="hybridMultilevel"/>
    <w:tmpl w:val="C4EE69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30734F"/>
    <w:multiLevelType w:val="hybridMultilevel"/>
    <w:tmpl w:val="C11262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CD50B3"/>
    <w:multiLevelType w:val="hybridMultilevel"/>
    <w:tmpl w:val="4D18F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467FB7"/>
    <w:multiLevelType w:val="hybridMultilevel"/>
    <w:tmpl w:val="C7FCAA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EE53FAB"/>
    <w:multiLevelType w:val="hybridMultilevel"/>
    <w:tmpl w:val="948E7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BF249F"/>
    <w:multiLevelType w:val="hybridMultilevel"/>
    <w:tmpl w:val="2A30F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A3289A"/>
    <w:multiLevelType w:val="hybridMultilevel"/>
    <w:tmpl w:val="F5EE4904"/>
    <w:lvl w:ilvl="0" w:tplc="A186316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 w:val="0"/>
        <w:sz w:val="24"/>
        <w:szCs w:val="24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8C80872"/>
    <w:multiLevelType w:val="hybridMultilevel"/>
    <w:tmpl w:val="64D236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9652097"/>
    <w:multiLevelType w:val="hybridMultilevel"/>
    <w:tmpl w:val="FEFA5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E7135A3"/>
    <w:multiLevelType w:val="hybridMultilevel"/>
    <w:tmpl w:val="EA1A81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ECC6B96"/>
    <w:multiLevelType w:val="hybridMultilevel"/>
    <w:tmpl w:val="63FAF7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0843AC0"/>
    <w:multiLevelType w:val="hybridMultilevel"/>
    <w:tmpl w:val="12C8FD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2CF4B79"/>
    <w:multiLevelType w:val="hybridMultilevel"/>
    <w:tmpl w:val="4B52E3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4F35213"/>
    <w:multiLevelType w:val="hybridMultilevel"/>
    <w:tmpl w:val="E1366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4FE113F"/>
    <w:multiLevelType w:val="hybridMultilevel"/>
    <w:tmpl w:val="83584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6D100CB"/>
    <w:multiLevelType w:val="hybridMultilevel"/>
    <w:tmpl w:val="31560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88C775D"/>
    <w:multiLevelType w:val="hybridMultilevel"/>
    <w:tmpl w:val="DE363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CAE7E81"/>
    <w:multiLevelType w:val="hybridMultilevel"/>
    <w:tmpl w:val="FDC86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E3755F8"/>
    <w:multiLevelType w:val="hybridMultilevel"/>
    <w:tmpl w:val="99747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FA65BC6"/>
    <w:multiLevelType w:val="hybridMultilevel"/>
    <w:tmpl w:val="16FAB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FE373DE"/>
    <w:multiLevelType w:val="hybridMultilevel"/>
    <w:tmpl w:val="17D0EC0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56C4B8D"/>
    <w:multiLevelType w:val="hybridMultilevel"/>
    <w:tmpl w:val="2DFC7A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84E0204"/>
    <w:multiLevelType w:val="hybridMultilevel"/>
    <w:tmpl w:val="194E3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FDD6C63"/>
    <w:multiLevelType w:val="hybridMultilevel"/>
    <w:tmpl w:val="D30AAD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20B0D6D"/>
    <w:multiLevelType w:val="hybridMultilevel"/>
    <w:tmpl w:val="692ADC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295448E"/>
    <w:multiLevelType w:val="hybridMultilevel"/>
    <w:tmpl w:val="673CF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2FB14C9"/>
    <w:multiLevelType w:val="hybridMultilevel"/>
    <w:tmpl w:val="22708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9B87C0D"/>
    <w:multiLevelType w:val="hybridMultilevel"/>
    <w:tmpl w:val="88A460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9BE6800"/>
    <w:multiLevelType w:val="hybridMultilevel"/>
    <w:tmpl w:val="297CD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BB13277"/>
    <w:multiLevelType w:val="hybridMultilevel"/>
    <w:tmpl w:val="639A68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1A7696F"/>
    <w:multiLevelType w:val="hybridMultilevel"/>
    <w:tmpl w:val="781070D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B5F40F2"/>
    <w:multiLevelType w:val="hybridMultilevel"/>
    <w:tmpl w:val="ACA23D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B6B0AE4"/>
    <w:multiLevelType w:val="hybridMultilevel"/>
    <w:tmpl w:val="0D386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3203673">
    <w:abstractNumId w:val="22"/>
  </w:num>
  <w:num w:numId="2" w16cid:durableId="184907011">
    <w:abstractNumId w:val="5"/>
  </w:num>
  <w:num w:numId="3" w16cid:durableId="2018382162">
    <w:abstractNumId w:val="0"/>
  </w:num>
  <w:num w:numId="4" w16cid:durableId="947858736">
    <w:abstractNumId w:val="37"/>
  </w:num>
  <w:num w:numId="5" w16cid:durableId="2113159049">
    <w:abstractNumId w:val="14"/>
  </w:num>
  <w:num w:numId="6" w16cid:durableId="407579067">
    <w:abstractNumId w:val="9"/>
  </w:num>
  <w:num w:numId="7" w16cid:durableId="462502393">
    <w:abstractNumId w:val="32"/>
  </w:num>
  <w:num w:numId="8" w16cid:durableId="1730879369">
    <w:abstractNumId w:val="36"/>
  </w:num>
  <w:num w:numId="9" w16cid:durableId="1738551224">
    <w:abstractNumId w:val="12"/>
  </w:num>
  <w:num w:numId="10" w16cid:durableId="11955147">
    <w:abstractNumId w:val="13"/>
  </w:num>
  <w:num w:numId="11" w16cid:durableId="1650284834">
    <w:abstractNumId w:val="19"/>
  </w:num>
  <w:num w:numId="12" w16cid:durableId="1189484006">
    <w:abstractNumId w:val="34"/>
  </w:num>
  <w:num w:numId="13" w16cid:durableId="716708409">
    <w:abstractNumId w:val="26"/>
  </w:num>
  <w:num w:numId="14" w16cid:durableId="507911822">
    <w:abstractNumId w:val="41"/>
  </w:num>
  <w:num w:numId="15" w16cid:durableId="1913007728">
    <w:abstractNumId w:val="27"/>
  </w:num>
  <w:num w:numId="16" w16cid:durableId="1716545778">
    <w:abstractNumId w:val="33"/>
  </w:num>
  <w:num w:numId="17" w16cid:durableId="1878589864">
    <w:abstractNumId w:val="31"/>
  </w:num>
  <w:num w:numId="18" w16cid:durableId="1357390557">
    <w:abstractNumId w:val="24"/>
  </w:num>
  <w:num w:numId="19" w16cid:durableId="1368674489">
    <w:abstractNumId w:val="4"/>
  </w:num>
  <w:num w:numId="20" w16cid:durableId="905066528">
    <w:abstractNumId w:val="45"/>
  </w:num>
  <w:num w:numId="21" w16cid:durableId="1810586727">
    <w:abstractNumId w:val="11"/>
  </w:num>
  <w:num w:numId="22" w16cid:durableId="291711162">
    <w:abstractNumId w:val="8"/>
  </w:num>
  <w:num w:numId="23" w16cid:durableId="1198197683">
    <w:abstractNumId w:val="3"/>
  </w:num>
  <w:num w:numId="24" w16cid:durableId="263224109">
    <w:abstractNumId w:val="30"/>
  </w:num>
  <w:num w:numId="25" w16cid:durableId="861013088">
    <w:abstractNumId w:val="48"/>
  </w:num>
  <w:num w:numId="26" w16cid:durableId="2077043811">
    <w:abstractNumId w:val="10"/>
  </w:num>
  <w:num w:numId="27" w16cid:durableId="1775858358">
    <w:abstractNumId w:val="2"/>
  </w:num>
  <w:num w:numId="28" w16cid:durableId="99565531">
    <w:abstractNumId w:val="46"/>
  </w:num>
  <w:num w:numId="29" w16cid:durableId="154345688">
    <w:abstractNumId w:val="18"/>
  </w:num>
  <w:num w:numId="30" w16cid:durableId="687558726">
    <w:abstractNumId w:val="29"/>
  </w:num>
  <w:num w:numId="31" w16cid:durableId="1842088286">
    <w:abstractNumId w:val="7"/>
  </w:num>
  <w:num w:numId="32" w16cid:durableId="369499563">
    <w:abstractNumId w:val="40"/>
  </w:num>
  <w:num w:numId="33" w16cid:durableId="1605308419">
    <w:abstractNumId w:val="44"/>
  </w:num>
  <w:num w:numId="34" w16cid:durableId="940919551">
    <w:abstractNumId w:val="35"/>
  </w:num>
  <w:num w:numId="35" w16cid:durableId="1312177270">
    <w:abstractNumId w:val="20"/>
  </w:num>
  <w:num w:numId="36" w16cid:durableId="1362705316">
    <w:abstractNumId w:val="23"/>
  </w:num>
  <w:num w:numId="37" w16cid:durableId="859471580">
    <w:abstractNumId w:val="1"/>
  </w:num>
  <w:num w:numId="38" w16cid:durableId="917443454">
    <w:abstractNumId w:val="43"/>
  </w:num>
  <w:num w:numId="39" w16cid:durableId="39524480">
    <w:abstractNumId w:val="17"/>
  </w:num>
  <w:num w:numId="40" w16cid:durableId="449710802">
    <w:abstractNumId w:val="38"/>
  </w:num>
  <w:num w:numId="41" w16cid:durableId="1353805241">
    <w:abstractNumId w:val="6"/>
  </w:num>
  <w:num w:numId="42" w16cid:durableId="339508416">
    <w:abstractNumId w:val="16"/>
  </w:num>
  <w:num w:numId="43" w16cid:durableId="1683319338">
    <w:abstractNumId w:val="15"/>
  </w:num>
  <w:num w:numId="44" w16cid:durableId="1021781504">
    <w:abstractNumId w:val="47"/>
  </w:num>
  <w:num w:numId="45" w16cid:durableId="1231885544">
    <w:abstractNumId w:val="25"/>
  </w:num>
  <w:num w:numId="46" w16cid:durableId="1991247006">
    <w:abstractNumId w:val="39"/>
  </w:num>
  <w:num w:numId="47" w16cid:durableId="1033269577">
    <w:abstractNumId w:val="28"/>
  </w:num>
  <w:num w:numId="48" w16cid:durableId="241571176">
    <w:abstractNumId w:val="42"/>
  </w:num>
  <w:num w:numId="49" w16cid:durableId="206387117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FAC"/>
    <w:rsid w:val="00002244"/>
    <w:rsid w:val="000521D3"/>
    <w:rsid w:val="00105ED4"/>
    <w:rsid w:val="00114E1E"/>
    <w:rsid w:val="0018101E"/>
    <w:rsid w:val="001D1D33"/>
    <w:rsid w:val="001F1BCE"/>
    <w:rsid w:val="00213A50"/>
    <w:rsid w:val="00221FAE"/>
    <w:rsid w:val="00246A0F"/>
    <w:rsid w:val="00265687"/>
    <w:rsid w:val="00287E9D"/>
    <w:rsid w:val="002A05B7"/>
    <w:rsid w:val="002D4047"/>
    <w:rsid w:val="002E27E3"/>
    <w:rsid w:val="002E6763"/>
    <w:rsid w:val="00315FAC"/>
    <w:rsid w:val="0031621E"/>
    <w:rsid w:val="00344C12"/>
    <w:rsid w:val="003606A6"/>
    <w:rsid w:val="003A5289"/>
    <w:rsid w:val="003C649B"/>
    <w:rsid w:val="0043401D"/>
    <w:rsid w:val="004361FD"/>
    <w:rsid w:val="00447140"/>
    <w:rsid w:val="00447C99"/>
    <w:rsid w:val="00454BA6"/>
    <w:rsid w:val="0048262E"/>
    <w:rsid w:val="004D3C59"/>
    <w:rsid w:val="004E0746"/>
    <w:rsid w:val="005062E8"/>
    <w:rsid w:val="00540D67"/>
    <w:rsid w:val="0056764E"/>
    <w:rsid w:val="00581AC5"/>
    <w:rsid w:val="0059073B"/>
    <w:rsid w:val="00593708"/>
    <w:rsid w:val="00605391"/>
    <w:rsid w:val="0062211C"/>
    <w:rsid w:val="0064154C"/>
    <w:rsid w:val="00647F93"/>
    <w:rsid w:val="00653610"/>
    <w:rsid w:val="006958B6"/>
    <w:rsid w:val="006C443E"/>
    <w:rsid w:val="006E5021"/>
    <w:rsid w:val="00721487"/>
    <w:rsid w:val="007807BC"/>
    <w:rsid w:val="007B41D3"/>
    <w:rsid w:val="00805697"/>
    <w:rsid w:val="00860471"/>
    <w:rsid w:val="0088071A"/>
    <w:rsid w:val="00895679"/>
    <w:rsid w:val="00960A73"/>
    <w:rsid w:val="00980C8A"/>
    <w:rsid w:val="00997615"/>
    <w:rsid w:val="009A5F38"/>
    <w:rsid w:val="009D2304"/>
    <w:rsid w:val="009F60E0"/>
    <w:rsid w:val="00A13A00"/>
    <w:rsid w:val="00A20173"/>
    <w:rsid w:val="00A41661"/>
    <w:rsid w:val="00A4612C"/>
    <w:rsid w:val="00A80496"/>
    <w:rsid w:val="00AA5522"/>
    <w:rsid w:val="00B21A67"/>
    <w:rsid w:val="00B24C26"/>
    <w:rsid w:val="00B42FAC"/>
    <w:rsid w:val="00B70271"/>
    <w:rsid w:val="00B84B74"/>
    <w:rsid w:val="00B94B29"/>
    <w:rsid w:val="00BA63FE"/>
    <w:rsid w:val="00C34433"/>
    <w:rsid w:val="00C35AF2"/>
    <w:rsid w:val="00C6038D"/>
    <w:rsid w:val="00C71ADD"/>
    <w:rsid w:val="00C964CE"/>
    <w:rsid w:val="00C96598"/>
    <w:rsid w:val="00CC3458"/>
    <w:rsid w:val="00CF7549"/>
    <w:rsid w:val="00D11813"/>
    <w:rsid w:val="00D30587"/>
    <w:rsid w:val="00D42756"/>
    <w:rsid w:val="00D67F21"/>
    <w:rsid w:val="00D67F55"/>
    <w:rsid w:val="00D80F2F"/>
    <w:rsid w:val="00DA6F4F"/>
    <w:rsid w:val="00DC2373"/>
    <w:rsid w:val="00DC346C"/>
    <w:rsid w:val="00DC57C2"/>
    <w:rsid w:val="00E1040F"/>
    <w:rsid w:val="00E23A3C"/>
    <w:rsid w:val="00E37C45"/>
    <w:rsid w:val="00E441C7"/>
    <w:rsid w:val="00E57AC5"/>
    <w:rsid w:val="00E62D90"/>
    <w:rsid w:val="00E62FF5"/>
    <w:rsid w:val="00E668D3"/>
    <w:rsid w:val="00E9145D"/>
    <w:rsid w:val="00E91AB9"/>
    <w:rsid w:val="00ED09FC"/>
    <w:rsid w:val="00EE14BB"/>
    <w:rsid w:val="00F276D0"/>
    <w:rsid w:val="00F30614"/>
    <w:rsid w:val="00F32B74"/>
    <w:rsid w:val="00F46299"/>
    <w:rsid w:val="00FA7A25"/>
    <w:rsid w:val="00FB78B6"/>
    <w:rsid w:val="00FC2681"/>
    <w:rsid w:val="00FC7584"/>
    <w:rsid w:val="00FD1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9A6EC"/>
  <w15:chartTrackingRefBased/>
  <w15:docId w15:val="{9383BF4F-592D-4162-8B7D-BFA347D54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GB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AB9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1AB9"/>
    <w:pPr>
      <w:widowControl w:val="0"/>
      <w:ind w:left="720"/>
      <w:contextualSpacing/>
    </w:pPr>
    <w:rPr>
      <w:rFonts w:eastAsiaTheme="minorHAnsi"/>
      <w:kern w:val="2"/>
      <w:sz w:val="21"/>
      <w:szCs w:val="22"/>
      <w:lang w:bidi="ar-SA"/>
    </w:rPr>
  </w:style>
  <w:style w:type="character" w:styleId="IntenseEmphasis">
    <w:name w:val="Intense Emphasis"/>
    <w:uiPriority w:val="21"/>
    <w:qFormat/>
    <w:rsid w:val="00E91AB9"/>
    <w:rPr>
      <w:b/>
      <w:bCs/>
      <w:i/>
      <w:iCs/>
      <w:color w:val="4472C4" w:themeColor="accent1"/>
    </w:rPr>
  </w:style>
  <w:style w:type="character" w:customStyle="1" w:styleId="A10">
    <w:name w:val="A10"/>
    <w:uiPriority w:val="99"/>
    <w:rsid w:val="00E91AB9"/>
    <w:rPr>
      <w:rFonts w:cs="Frutiger 45 Light"/>
      <w:color w:val="221E1F"/>
      <w:sz w:val="11"/>
      <w:szCs w:val="11"/>
    </w:rPr>
  </w:style>
  <w:style w:type="table" w:styleId="TableGrid">
    <w:name w:val="Table Grid"/>
    <w:basedOn w:val="TableNormal"/>
    <w:uiPriority w:val="59"/>
    <w:rsid w:val="00E91AB9"/>
    <w:pPr>
      <w:widowControl w:val="0"/>
      <w:spacing w:after="0" w:line="240" w:lineRule="auto"/>
    </w:pPr>
    <w:rPr>
      <w:kern w:val="2"/>
      <w:sz w:val="21"/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23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8</Words>
  <Characters>2844</Characters>
  <Application>Microsoft Office Word</Application>
  <DocSecurity>0</DocSecurity>
  <Lines>23</Lines>
  <Paragraphs>6</Paragraphs>
  <ScaleCrop>false</ScaleCrop>
  <Company/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chal Ratna Shakya</dc:creator>
  <cp:keywords/>
  <dc:description/>
  <cp:lastModifiedBy>Nishchal Ratna Shakya</cp:lastModifiedBy>
  <cp:revision>106</cp:revision>
  <cp:lastPrinted>2023-05-15T10:54:00Z</cp:lastPrinted>
  <dcterms:created xsi:type="dcterms:W3CDTF">2023-05-15T10:41:00Z</dcterms:created>
  <dcterms:modified xsi:type="dcterms:W3CDTF">2024-02-16T13:28:00Z</dcterms:modified>
</cp:coreProperties>
</file>